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3A7C" w:rsidRPr="00543790" w:rsidRDefault="00F33A7C" w:rsidP="00543790">
      <w:pPr>
        <w:rPr>
          <w:rFonts w:ascii="Times New Roman" w:hAnsi="Times New Roman" w:cs="Times New Roman"/>
        </w:rPr>
      </w:pPr>
      <w:r w:rsidRPr="00543790">
        <w:rPr>
          <w:rFonts w:ascii="Times New Roman" w:hAnsi="Times New Roman" w:cs="Times New Roman"/>
        </w:rPr>
        <w:t>Fig1</w:t>
      </w:r>
      <w:r w:rsidR="00BC6846" w:rsidRPr="00543790">
        <w:rPr>
          <w:rFonts w:ascii="Times New Roman" w:hAnsi="Times New Roman" w:cs="Times New Roman"/>
        </w:rPr>
        <w:t xml:space="preserve">A  </w:t>
      </w:r>
      <w:r w:rsidR="00954A12" w:rsidRPr="00543790">
        <w:rPr>
          <w:rFonts w:ascii="Times New Roman" w:hAnsi="Times New Roman" w:cs="Times New Roman"/>
        </w:rPr>
        <w:t xml:space="preserve">one-way ANOVA    </w:t>
      </w:r>
      <w:r w:rsidR="00BC6846" w:rsidRPr="00543790">
        <w:rPr>
          <w:rFonts w:ascii="Times New Roman" w:hAnsi="Times New Roman" w:cs="Times New Roman"/>
        </w:rPr>
        <w:t>group df=2    total df=30     error df=27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BC6846" w:rsidRPr="00543790" w:rsidTr="00BC6846">
        <w:tc>
          <w:tcPr>
            <w:tcW w:w="2840" w:type="dxa"/>
          </w:tcPr>
          <w:p w:rsidR="00BC6846" w:rsidRPr="00543790" w:rsidRDefault="00BC6846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Time point</w:t>
            </w:r>
          </w:p>
        </w:tc>
        <w:tc>
          <w:tcPr>
            <w:tcW w:w="2841" w:type="dxa"/>
          </w:tcPr>
          <w:p w:rsidR="00BC6846" w:rsidRPr="00543790" w:rsidRDefault="00BC6846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41" w:type="dxa"/>
          </w:tcPr>
          <w:p w:rsidR="00BC6846" w:rsidRPr="00543790" w:rsidRDefault="00BC6846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p</w:t>
            </w:r>
          </w:p>
        </w:tc>
      </w:tr>
      <w:tr w:rsidR="00BC6846" w:rsidRPr="00543790" w:rsidTr="00BC6846">
        <w:tc>
          <w:tcPr>
            <w:tcW w:w="2840" w:type="dxa"/>
          </w:tcPr>
          <w:p w:rsidR="00BC6846" w:rsidRPr="00543790" w:rsidRDefault="00BC6846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1" w:type="dxa"/>
          </w:tcPr>
          <w:p w:rsidR="00BC6846" w:rsidRPr="00543790" w:rsidRDefault="00BC6846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2841" w:type="dxa"/>
          </w:tcPr>
          <w:p w:rsidR="00BC6846" w:rsidRPr="00543790" w:rsidRDefault="00BC6846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0.713</w:t>
            </w:r>
          </w:p>
        </w:tc>
      </w:tr>
      <w:tr w:rsidR="00BC6846" w:rsidRPr="00543790" w:rsidTr="00BC6846">
        <w:tc>
          <w:tcPr>
            <w:tcW w:w="2840" w:type="dxa"/>
          </w:tcPr>
          <w:p w:rsidR="00BC6846" w:rsidRPr="00543790" w:rsidRDefault="00BC6846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841" w:type="dxa"/>
          </w:tcPr>
          <w:p w:rsidR="00BC6846" w:rsidRPr="00543790" w:rsidRDefault="00B17D0F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2.7896</w:t>
            </w:r>
          </w:p>
        </w:tc>
        <w:tc>
          <w:tcPr>
            <w:tcW w:w="2841" w:type="dxa"/>
          </w:tcPr>
          <w:p w:rsidR="00BC6846" w:rsidRPr="00543790" w:rsidRDefault="00B17D0F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0.079</w:t>
            </w:r>
          </w:p>
        </w:tc>
      </w:tr>
      <w:tr w:rsidR="00BC6846" w:rsidRPr="00543790" w:rsidTr="00BC6846">
        <w:tc>
          <w:tcPr>
            <w:tcW w:w="2840" w:type="dxa"/>
          </w:tcPr>
          <w:p w:rsidR="00BC6846" w:rsidRPr="00543790" w:rsidRDefault="00BC6846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41" w:type="dxa"/>
          </w:tcPr>
          <w:p w:rsidR="00BC6846" w:rsidRPr="00543790" w:rsidRDefault="003F065F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2.727</w:t>
            </w:r>
          </w:p>
        </w:tc>
        <w:tc>
          <w:tcPr>
            <w:tcW w:w="2841" w:type="dxa"/>
          </w:tcPr>
          <w:p w:rsidR="003F065F" w:rsidRPr="00543790" w:rsidRDefault="003F065F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0.083</w:t>
            </w:r>
          </w:p>
        </w:tc>
      </w:tr>
      <w:tr w:rsidR="00BC6846" w:rsidRPr="00543790" w:rsidTr="00BC6846">
        <w:tc>
          <w:tcPr>
            <w:tcW w:w="2840" w:type="dxa"/>
          </w:tcPr>
          <w:p w:rsidR="00BC6846" w:rsidRPr="00543790" w:rsidRDefault="00BC6846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841" w:type="dxa"/>
          </w:tcPr>
          <w:p w:rsidR="00BC6846" w:rsidRPr="00543790" w:rsidRDefault="003F065F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1.051</w:t>
            </w:r>
          </w:p>
        </w:tc>
        <w:tc>
          <w:tcPr>
            <w:tcW w:w="2841" w:type="dxa"/>
          </w:tcPr>
          <w:p w:rsidR="00BC6846" w:rsidRPr="00543790" w:rsidRDefault="003F065F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0.363</w:t>
            </w:r>
          </w:p>
        </w:tc>
      </w:tr>
      <w:tr w:rsidR="00BC6846" w:rsidRPr="00543790" w:rsidTr="00BC6846">
        <w:tc>
          <w:tcPr>
            <w:tcW w:w="2840" w:type="dxa"/>
          </w:tcPr>
          <w:p w:rsidR="00BC6846" w:rsidRPr="00543790" w:rsidRDefault="00BC6846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41" w:type="dxa"/>
          </w:tcPr>
          <w:p w:rsidR="00BC6846" w:rsidRPr="00543790" w:rsidRDefault="003F065F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2841" w:type="dxa"/>
          </w:tcPr>
          <w:p w:rsidR="00BC6846" w:rsidRPr="00543790" w:rsidRDefault="003F065F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0.772</w:t>
            </w:r>
          </w:p>
        </w:tc>
      </w:tr>
      <w:tr w:rsidR="00BC6846" w:rsidRPr="00543790" w:rsidTr="00BC6846">
        <w:tc>
          <w:tcPr>
            <w:tcW w:w="2840" w:type="dxa"/>
          </w:tcPr>
          <w:p w:rsidR="00BC6846" w:rsidRPr="00543790" w:rsidRDefault="00BC6846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2841" w:type="dxa"/>
          </w:tcPr>
          <w:p w:rsidR="00BC6846" w:rsidRPr="00543790" w:rsidRDefault="00B17D0F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0.536</w:t>
            </w:r>
          </w:p>
        </w:tc>
        <w:tc>
          <w:tcPr>
            <w:tcW w:w="2841" w:type="dxa"/>
          </w:tcPr>
          <w:p w:rsidR="00BC6846" w:rsidRPr="00543790" w:rsidRDefault="00B17D0F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0.591</w:t>
            </w:r>
          </w:p>
        </w:tc>
      </w:tr>
      <w:tr w:rsidR="00BC6846" w:rsidRPr="00543790" w:rsidTr="00BC6846">
        <w:tc>
          <w:tcPr>
            <w:tcW w:w="2840" w:type="dxa"/>
          </w:tcPr>
          <w:p w:rsidR="00BC6846" w:rsidRPr="00543790" w:rsidRDefault="00BC6846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41" w:type="dxa"/>
          </w:tcPr>
          <w:p w:rsidR="00BC6846" w:rsidRPr="00543790" w:rsidRDefault="00B17D0F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1.271</w:t>
            </w:r>
          </w:p>
        </w:tc>
        <w:tc>
          <w:tcPr>
            <w:tcW w:w="2841" w:type="dxa"/>
          </w:tcPr>
          <w:p w:rsidR="00BC6846" w:rsidRPr="00543790" w:rsidRDefault="00B17D0F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0.297</w:t>
            </w:r>
          </w:p>
        </w:tc>
      </w:tr>
    </w:tbl>
    <w:p w:rsidR="00BC6846" w:rsidRPr="00543790" w:rsidRDefault="00BC6846" w:rsidP="00543790">
      <w:pPr>
        <w:jc w:val="center"/>
        <w:rPr>
          <w:rFonts w:ascii="Times New Roman" w:hAnsi="Times New Roman" w:cs="Times New Roman"/>
        </w:rPr>
      </w:pPr>
    </w:p>
    <w:p w:rsidR="00F33A7C" w:rsidRPr="00543790" w:rsidRDefault="001A6DE7" w:rsidP="00543790">
      <w:pPr>
        <w:rPr>
          <w:rFonts w:ascii="Times New Roman" w:hAnsi="Times New Roman" w:cs="Times New Roman"/>
        </w:rPr>
      </w:pPr>
      <w:r w:rsidRPr="00543790">
        <w:rPr>
          <w:rFonts w:ascii="Times New Roman" w:hAnsi="Times New Roman" w:cs="Times New Roman"/>
        </w:rPr>
        <w:t xml:space="preserve">Fig1B  </w:t>
      </w:r>
      <w:r w:rsidR="00954A12" w:rsidRPr="00543790">
        <w:rPr>
          <w:rFonts w:ascii="Times New Roman" w:hAnsi="Times New Roman" w:cs="Times New Roman"/>
        </w:rPr>
        <w:t xml:space="preserve">one-way ANOVA   </w:t>
      </w:r>
      <w:r w:rsidRPr="00543790">
        <w:rPr>
          <w:rFonts w:ascii="Times New Roman" w:hAnsi="Times New Roman" w:cs="Times New Roman"/>
        </w:rPr>
        <w:t>group df=2    total df=30     error df=27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1A6DE7" w:rsidRPr="00543790" w:rsidTr="00F47344">
        <w:tc>
          <w:tcPr>
            <w:tcW w:w="2840" w:type="dxa"/>
          </w:tcPr>
          <w:p w:rsidR="001A6DE7" w:rsidRPr="00543790" w:rsidRDefault="001A6DE7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Time point</w:t>
            </w:r>
          </w:p>
        </w:tc>
        <w:tc>
          <w:tcPr>
            <w:tcW w:w="2841" w:type="dxa"/>
          </w:tcPr>
          <w:p w:rsidR="001A6DE7" w:rsidRPr="00543790" w:rsidRDefault="001A6DE7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41" w:type="dxa"/>
          </w:tcPr>
          <w:p w:rsidR="001A6DE7" w:rsidRPr="00543790" w:rsidRDefault="001A6DE7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p</w:t>
            </w:r>
          </w:p>
        </w:tc>
      </w:tr>
      <w:tr w:rsidR="001A6DE7" w:rsidRPr="00543790" w:rsidTr="00F47344">
        <w:tc>
          <w:tcPr>
            <w:tcW w:w="2840" w:type="dxa"/>
          </w:tcPr>
          <w:p w:rsidR="001A6DE7" w:rsidRPr="00543790" w:rsidRDefault="001A6DE7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1" w:type="dxa"/>
          </w:tcPr>
          <w:p w:rsidR="001A6DE7" w:rsidRPr="00543790" w:rsidRDefault="00DA4861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2.675</w:t>
            </w:r>
          </w:p>
        </w:tc>
        <w:tc>
          <w:tcPr>
            <w:tcW w:w="2841" w:type="dxa"/>
          </w:tcPr>
          <w:p w:rsidR="001A6DE7" w:rsidRPr="00543790" w:rsidRDefault="00DA4861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0.087</w:t>
            </w:r>
          </w:p>
        </w:tc>
      </w:tr>
      <w:tr w:rsidR="001A6DE7" w:rsidRPr="00543790" w:rsidTr="00F47344">
        <w:tc>
          <w:tcPr>
            <w:tcW w:w="2840" w:type="dxa"/>
          </w:tcPr>
          <w:p w:rsidR="001A6DE7" w:rsidRPr="00543790" w:rsidRDefault="001A6DE7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0.5</w:t>
            </w:r>
          </w:p>
        </w:tc>
        <w:tc>
          <w:tcPr>
            <w:tcW w:w="2841" w:type="dxa"/>
          </w:tcPr>
          <w:p w:rsidR="001A6DE7" w:rsidRPr="00543790" w:rsidRDefault="0081381A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3.912</w:t>
            </w:r>
          </w:p>
        </w:tc>
        <w:tc>
          <w:tcPr>
            <w:tcW w:w="2841" w:type="dxa"/>
          </w:tcPr>
          <w:p w:rsidR="001A6DE7" w:rsidRPr="00543790" w:rsidRDefault="0081381A" w:rsidP="005437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0.065</w:t>
            </w:r>
          </w:p>
        </w:tc>
      </w:tr>
      <w:tr w:rsidR="001A6DE7" w:rsidRPr="00543790" w:rsidTr="00F47344">
        <w:tc>
          <w:tcPr>
            <w:tcW w:w="2840" w:type="dxa"/>
          </w:tcPr>
          <w:p w:rsidR="001A6DE7" w:rsidRPr="00543790" w:rsidRDefault="001A6DE7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2841" w:type="dxa"/>
          </w:tcPr>
          <w:p w:rsidR="001A6DE7" w:rsidRPr="00543790" w:rsidRDefault="00DA4861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7.100</w:t>
            </w:r>
          </w:p>
        </w:tc>
        <w:tc>
          <w:tcPr>
            <w:tcW w:w="2841" w:type="dxa"/>
          </w:tcPr>
          <w:p w:rsidR="001A6DE7" w:rsidRPr="00922CA4" w:rsidRDefault="00DA4861" w:rsidP="00543790">
            <w:pPr>
              <w:jc w:val="center"/>
              <w:rPr>
                <w:rFonts w:ascii="Times New Roman" w:hAnsi="Times New Roman" w:cs="Times New Roman"/>
              </w:rPr>
            </w:pPr>
            <w:r w:rsidRPr="00922CA4">
              <w:rPr>
                <w:rFonts w:ascii="Times New Roman" w:hAnsi="Times New Roman" w:cs="Times New Roman"/>
              </w:rPr>
              <w:t>0.003</w:t>
            </w:r>
          </w:p>
        </w:tc>
      </w:tr>
      <w:tr w:rsidR="001A6DE7" w:rsidRPr="00543790" w:rsidTr="00F47344">
        <w:tc>
          <w:tcPr>
            <w:tcW w:w="2840" w:type="dxa"/>
          </w:tcPr>
          <w:p w:rsidR="001A6DE7" w:rsidRPr="00543790" w:rsidRDefault="001A6DE7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1.5</w:t>
            </w:r>
          </w:p>
        </w:tc>
        <w:tc>
          <w:tcPr>
            <w:tcW w:w="2841" w:type="dxa"/>
          </w:tcPr>
          <w:p w:rsidR="001A6DE7" w:rsidRPr="00543790" w:rsidRDefault="0081381A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7.16</w:t>
            </w:r>
          </w:p>
        </w:tc>
        <w:tc>
          <w:tcPr>
            <w:tcW w:w="2841" w:type="dxa"/>
          </w:tcPr>
          <w:p w:rsidR="001A6DE7" w:rsidRPr="00922CA4" w:rsidRDefault="0081381A" w:rsidP="00543790">
            <w:pPr>
              <w:jc w:val="center"/>
              <w:rPr>
                <w:rFonts w:ascii="Times New Roman" w:hAnsi="Times New Roman" w:cs="Times New Roman"/>
              </w:rPr>
            </w:pPr>
            <w:r w:rsidRPr="00922CA4">
              <w:rPr>
                <w:rFonts w:ascii="Times New Roman" w:hAnsi="Times New Roman" w:cs="Times New Roman"/>
              </w:rPr>
              <w:t>0.003</w:t>
            </w:r>
          </w:p>
        </w:tc>
        <w:bookmarkStart w:id="0" w:name="_GoBack"/>
        <w:bookmarkEnd w:id="0"/>
      </w:tr>
      <w:tr w:rsidR="001A6DE7" w:rsidRPr="00543790" w:rsidTr="00F47344">
        <w:tc>
          <w:tcPr>
            <w:tcW w:w="2840" w:type="dxa"/>
          </w:tcPr>
          <w:p w:rsidR="001A6DE7" w:rsidRPr="00543790" w:rsidRDefault="001A6DE7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2841" w:type="dxa"/>
          </w:tcPr>
          <w:p w:rsidR="001A6DE7" w:rsidRPr="00543790" w:rsidRDefault="0081381A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18.25</w:t>
            </w:r>
          </w:p>
        </w:tc>
        <w:tc>
          <w:tcPr>
            <w:tcW w:w="2841" w:type="dxa"/>
          </w:tcPr>
          <w:p w:rsidR="001A6DE7" w:rsidRPr="00922CA4" w:rsidRDefault="0081381A" w:rsidP="00543790">
            <w:pPr>
              <w:jc w:val="center"/>
              <w:rPr>
                <w:rFonts w:ascii="Times New Roman" w:hAnsi="Times New Roman" w:cs="Times New Roman"/>
              </w:rPr>
            </w:pPr>
            <w:r w:rsidRPr="00922CA4">
              <w:rPr>
                <w:rFonts w:ascii="Times New Roman" w:hAnsi="Times New Roman" w:cs="Times New Roman"/>
              </w:rPr>
              <w:t>&lt;0.001</w:t>
            </w:r>
          </w:p>
        </w:tc>
      </w:tr>
      <w:tr w:rsidR="001A6DE7" w:rsidRPr="00543790" w:rsidTr="00F47344">
        <w:tc>
          <w:tcPr>
            <w:tcW w:w="2840" w:type="dxa"/>
          </w:tcPr>
          <w:p w:rsidR="001A6DE7" w:rsidRPr="00543790" w:rsidRDefault="001A6DE7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2.5</w:t>
            </w:r>
          </w:p>
        </w:tc>
        <w:tc>
          <w:tcPr>
            <w:tcW w:w="2841" w:type="dxa"/>
          </w:tcPr>
          <w:p w:rsidR="001A6DE7" w:rsidRPr="00543790" w:rsidRDefault="0081381A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31.694</w:t>
            </w:r>
          </w:p>
        </w:tc>
        <w:tc>
          <w:tcPr>
            <w:tcW w:w="2841" w:type="dxa"/>
          </w:tcPr>
          <w:p w:rsidR="001A6DE7" w:rsidRPr="00922CA4" w:rsidRDefault="0081381A" w:rsidP="00543790">
            <w:pPr>
              <w:jc w:val="center"/>
              <w:rPr>
                <w:rFonts w:ascii="Times New Roman" w:hAnsi="Times New Roman" w:cs="Times New Roman"/>
              </w:rPr>
            </w:pPr>
            <w:r w:rsidRPr="00922CA4">
              <w:rPr>
                <w:rFonts w:ascii="Times New Roman" w:hAnsi="Times New Roman" w:cs="Times New Roman"/>
              </w:rPr>
              <w:t>&lt;0.001</w:t>
            </w:r>
          </w:p>
        </w:tc>
      </w:tr>
      <w:tr w:rsidR="001A6DE7" w:rsidRPr="00543790" w:rsidTr="00F47344">
        <w:tc>
          <w:tcPr>
            <w:tcW w:w="2840" w:type="dxa"/>
          </w:tcPr>
          <w:p w:rsidR="001A6DE7" w:rsidRPr="00543790" w:rsidRDefault="001A6DE7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2841" w:type="dxa"/>
          </w:tcPr>
          <w:p w:rsidR="001A6DE7" w:rsidRPr="00543790" w:rsidRDefault="00ED29BE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68.157</w:t>
            </w:r>
          </w:p>
        </w:tc>
        <w:tc>
          <w:tcPr>
            <w:tcW w:w="2841" w:type="dxa"/>
          </w:tcPr>
          <w:p w:rsidR="001A6DE7" w:rsidRPr="00922CA4" w:rsidRDefault="00ED29BE" w:rsidP="00543790">
            <w:pPr>
              <w:jc w:val="center"/>
              <w:rPr>
                <w:rFonts w:ascii="Times New Roman" w:hAnsi="Times New Roman" w:cs="Times New Roman"/>
              </w:rPr>
            </w:pPr>
            <w:r w:rsidRPr="00922CA4">
              <w:rPr>
                <w:rFonts w:ascii="Times New Roman" w:hAnsi="Times New Roman" w:cs="Times New Roman"/>
              </w:rPr>
              <w:t>&lt;0.001</w:t>
            </w:r>
          </w:p>
        </w:tc>
      </w:tr>
    </w:tbl>
    <w:p w:rsidR="001A6DE7" w:rsidRPr="00543790" w:rsidRDefault="001A6DE7" w:rsidP="00543790">
      <w:pPr>
        <w:jc w:val="center"/>
        <w:rPr>
          <w:rFonts w:ascii="Times New Roman" w:hAnsi="Times New Roman" w:cs="Times New Roman"/>
        </w:rPr>
      </w:pPr>
    </w:p>
    <w:p w:rsidR="00FF21E2" w:rsidRPr="00543790" w:rsidRDefault="00FF21E2" w:rsidP="00543790">
      <w:pPr>
        <w:rPr>
          <w:rFonts w:ascii="Times New Roman" w:hAnsi="Times New Roman" w:cs="Times New Roman"/>
        </w:rPr>
      </w:pPr>
      <w:r w:rsidRPr="00543790">
        <w:rPr>
          <w:rFonts w:ascii="Times New Roman" w:hAnsi="Times New Roman" w:cs="Times New Roman"/>
        </w:rPr>
        <w:t>Fig1C</w:t>
      </w:r>
      <w:r w:rsidR="00B9213D" w:rsidRPr="00543790">
        <w:rPr>
          <w:rFonts w:ascii="Times New Roman" w:hAnsi="Times New Roman" w:cs="Times New Roman"/>
        </w:rPr>
        <w:t xml:space="preserve"> </w:t>
      </w:r>
      <w:r w:rsidR="003864D3" w:rsidRPr="00543790">
        <w:rPr>
          <w:rFonts w:ascii="Times New Roman" w:hAnsi="Times New Roman" w:cs="Times New Roman"/>
        </w:rPr>
        <w:t>Student t test</w:t>
      </w:r>
      <w:r w:rsidR="00643B93" w:rsidRPr="00543790">
        <w:rPr>
          <w:rFonts w:ascii="Times New Roman" w:hAnsi="Times New Roman" w:cs="Times New Roman"/>
        </w:rPr>
        <w:t xml:space="preserve">  df=18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0D660D" w:rsidRPr="00543790" w:rsidTr="00E75087">
        <w:tc>
          <w:tcPr>
            <w:tcW w:w="2840" w:type="dxa"/>
          </w:tcPr>
          <w:p w:rsidR="000D660D" w:rsidRPr="00543790" w:rsidRDefault="000D660D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2841" w:type="dxa"/>
          </w:tcPr>
          <w:p w:rsidR="000D660D" w:rsidRPr="00543790" w:rsidRDefault="002728EE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841" w:type="dxa"/>
          </w:tcPr>
          <w:p w:rsidR="000D660D" w:rsidRPr="00543790" w:rsidRDefault="000D660D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p</w:t>
            </w:r>
          </w:p>
        </w:tc>
      </w:tr>
      <w:tr w:rsidR="000D660D" w:rsidRPr="00543790" w:rsidTr="00E75087">
        <w:tc>
          <w:tcPr>
            <w:tcW w:w="2840" w:type="dxa"/>
          </w:tcPr>
          <w:p w:rsidR="000D660D" w:rsidRPr="00543790" w:rsidRDefault="002728EE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stomach</w:t>
            </w:r>
          </w:p>
        </w:tc>
        <w:tc>
          <w:tcPr>
            <w:tcW w:w="2841" w:type="dxa"/>
          </w:tcPr>
          <w:p w:rsidR="000D660D" w:rsidRPr="00543790" w:rsidRDefault="002728EE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2841" w:type="dxa"/>
          </w:tcPr>
          <w:p w:rsidR="000D660D" w:rsidRPr="00543790" w:rsidRDefault="002728EE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0.800</w:t>
            </w:r>
          </w:p>
        </w:tc>
      </w:tr>
      <w:tr w:rsidR="000D660D" w:rsidRPr="00543790" w:rsidTr="00E75087">
        <w:tc>
          <w:tcPr>
            <w:tcW w:w="2840" w:type="dxa"/>
          </w:tcPr>
          <w:p w:rsidR="000D660D" w:rsidRPr="00543790" w:rsidRDefault="002728EE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duodenum</w:t>
            </w:r>
          </w:p>
        </w:tc>
        <w:tc>
          <w:tcPr>
            <w:tcW w:w="2841" w:type="dxa"/>
          </w:tcPr>
          <w:p w:rsidR="000D660D" w:rsidRPr="00543790" w:rsidRDefault="002728EE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-1.178</w:t>
            </w:r>
          </w:p>
        </w:tc>
        <w:tc>
          <w:tcPr>
            <w:tcW w:w="2841" w:type="dxa"/>
          </w:tcPr>
          <w:p w:rsidR="000D660D" w:rsidRPr="00543790" w:rsidRDefault="002728EE" w:rsidP="005437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0.103</w:t>
            </w:r>
          </w:p>
        </w:tc>
      </w:tr>
    </w:tbl>
    <w:p w:rsidR="00FF21E2" w:rsidRPr="00543790" w:rsidRDefault="00FF21E2" w:rsidP="00543790">
      <w:pPr>
        <w:jc w:val="center"/>
        <w:rPr>
          <w:rFonts w:ascii="Times New Roman" w:hAnsi="Times New Roman" w:cs="Times New Roman"/>
        </w:rPr>
      </w:pPr>
    </w:p>
    <w:p w:rsidR="00FF21E2" w:rsidRPr="00543790" w:rsidRDefault="00FF21E2" w:rsidP="00543790">
      <w:pPr>
        <w:rPr>
          <w:rFonts w:ascii="Times New Roman" w:hAnsi="Times New Roman" w:cs="Times New Roman"/>
        </w:rPr>
      </w:pPr>
      <w:r w:rsidRPr="00543790">
        <w:rPr>
          <w:rFonts w:ascii="Times New Roman" w:hAnsi="Times New Roman" w:cs="Times New Roman"/>
        </w:rPr>
        <w:t>Fig1D</w:t>
      </w:r>
      <w:r w:rsidR="00B9213D" w:rsidRPr="00543790">
        <w:rPr>
          <w:rFonts w:ascii="Times New Roman" w:hAnsi="Times New Roman" w:cs="Times New Roman"/>
        </w:rPr>
        <w:t xml:space="preserve"> </w:t>
      </w:r>
      <w:r w:rsidR="003864D3" w:rsidRPr="00543790">
        <w:rPr>
          <w:rFonts w:ascii="Times New Roman" w:hAnsi="Times New Roman" w:cs="Times New Roman"/>
        </w:rPr>
        <w:t>Student t test</w:t>
      </w:r>
      <w:r w:rsidR="00643B93" w:rsidRPr="00543790">
        <w:rPr>
          <w:rFonts w:ascii="Times New Roman" w:hAnsi="Times New Roman" w:cs="Times New Roman"/>
        </w:rPr>
        <w:t xml:space="preserve">  df=18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643B93" w:rsidRPr="00543790" w:rsidTr="00E75087">
        <w:tc>
          <w:tcPr>
            <w:tcW w:w="2840" w:type="dxa"/>
          </w:tcPr>
          <w:p w:rsidR="00643B93" w:rsidRPr="00543790" w:rsidRDefault="00643B93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2841" w:type="dxa"/>
          </w:tcPr>
          <w:p w:rsidR="00643B93" w:rsidRPr="00543790" w:rsidRDefault="00643B93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841" w:type="dxa"/>
          </w:tcPr>
          <w:p w:rsidR="00643B93" w:rsidRPr="00543790" w:rsidRDefault="00643B93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p</w:t>
            </w:r>
          </w:p>
        </w:tc>
      </w:tr>
      <w:tr w:rsidR="00643B93" w:rsidRPr="00543790" w:rsidTr="00E75087">
        <w:tc>
          <w:tcPr>
            <w:tcW w:w="2840" w:type="dxa"/>
          </w:tcPr>
          <w:p w:rsidR="00643B93" w:rsidRPr="00543790" w:rsidRDefault="00643B93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stomach</w:t>
            </w:r>
          </w:p>
        </w:tc>
        <w:tc>
          <w:tcPr>
            <w:tcW w:w="2841" w:type="dxa"/>
          </w:tcPr>
          <w:p w:rsidR="00643B93" w:rsidRPr="00543790" w:rsidRDefault="00643B93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-8.292</w:t>
            </w:r>
          </w:p>
        </w:tc>
        <w:tc>
          <w:tcPr>
            <w:tcW w:w="2841" w:type="dxa"/>
          </w:tcPr>
          <w:p w:rsidR="00643B93" w:rsidRPr="00543790" w:rsidRDefault="00643B93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&lt;0.001</w:t>
            </w:r>
          </w:p>
        </w:tc>
      </w:tr>
      <w:tr w:rsidR="00643B93" w:rsidRPr="00543790" w:rsidTr="00E75087">
        <w:tc>
          <w:tcPr>
            <w:tcW w:w="2840" w:type="dxa"/>
          </w:tcPr>
          <w:p w:rsidR="00643B93" w:rsidRPr="00543790" w:rsidRDefault="00643B93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duodenum</w:t>
            </w:r>
          </w:p>
        </w:tc>
        <w:tc>
          <w:tcPr>
            <w:tcW w:w="2841" w:type="dxa"/>
          </w:tcPr>
          <w:p w:rsidR="00643B93" w:rsidRPr="00543790" w:rsidRDefault="0099338C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-0.445</w:t>
            </w:r>
          </w:p>
        </w:tc>
        <w:tc>
          <w:tcPr>
            <w:tcW w:w="2841" w:type="dxa"/>
          </w:tcPr>
          <w:p w:rsidR="00643B93" w:rsidRPr="00543790" w:rsidRDefault="0099338C" w:rsidP="005437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0.662</w:t>
            </w:r>
          </w:p>
        </w:tc>
      </w:tr>
    </w:tbl>
    <w:p w:rsidR="00643B93" w:rsidRPr="00543790" w:rsidRDefault="00643B93" w:rsidP="00543790">
      <w:pPr>
        <w:jc w:val="center"/>
        <w:rPr>
          <w:rFonts w:ascii="Times New Roman" w:hAnsi="Times New Roman" w:cs="Times New Roman"/>
        </w:rPr>
      </w:pPr>
    </w:p>
    <w:p w:rsidR="00F847C5" w:rsidRPr="00543790" w:rsidRDefault="00F847C5" w:rsidP="00543790">
      <w:pPr>
        <w:rPr>
          <w:rFonts w:ascii="Times New Roman" w:hAnsi="Times New Roman" w:cs="Times New Roman"/>
        </w:rPr>
      </w:pPr>
      <w:r w:rsidRPr="00543790">
        <w:rPr>
          <w:rFonts w:ascii="Times New Roman" w:hAnsi="Times New Roman" w:cs="Times New Roman"/>
        </w:rPr>
        <w:t>Fig2B  one-way ANOVA   group df=2    total df=30     error df=27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F847C5" w:rsidRPr="00543790" w:rsidTr="00F47344">
        <w:tc>
          <w:tcPr>
            <w:tcW w:w="2840" w:type="dxa"/>
          </w:tcPr>
          <w:p w:rsidR="00F847C5" w:rsidRPr="00543790" w:rsidRDefault="00F847C5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Time point</w:t>
            </w:r>
          </w:p>
        </w:tc>
        <w:tc>
          <w:tcPr>
            <w:tcW w:w="2841" w:type="dxa"/>
          </w:tcPr>
          <w:p w:rsidR="00F847C5" w:rsidRPr="00543790" w:rsidRDefault="00F847C5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41" w:type="dxa"/>
          </w:tcPr>
          <w:p w:rsidR="00F847C5" w:rsidRPr="00543790" w:rsidRDefault="00F847C5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p</w:t>
            </w:r>
          </w:p>
        </w:tc>
      </w:tr>
      <w:tr w:rsidR="00F847C5" w:rsidRPr="00543790" w:rsidTr="00F47344">
        <w:tc>
          <w:tcPr>
            <w:tcW w:w="2840" w:type="dxa"/>
          </w:tcPr>
          <w:p w:rsidR="00F847C5" w:rsidRPr="00543790" w:rsidRDefault="00F847C5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1" w:type="dxa"/>
          </w:tcPr>
          <w:p w:rsidR="00F847C5" w:rsidRPr="00543790" w:rsidRDefault="00F847C5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1.019</w:t>
            </w:r>
          </w:p>
        </w:tc>
        <w:tc>
          <w:tcPr>
            <w:tcW w:w="2841" w:type="dxa"/>
          </w:tcPr>
          <w:p w:rsidR="00F847C5" w:rsidRPr="00543790" w:rsidRDefault="00F847C5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0.375</w:t>
            </w:r>
          </w:p>
        </w:tc>
      </w:tr>
      <w:tr w:rsidR="00F847C5" w:rsidRPr="00543790" w:rsidTr="00F47344">
        <w:tc>
          <w:tcPr>
            <w:tcW w:w="2840" w:type="dxa"/>
          </w:tcPr>
          <w:p w:rsidR="00F847C5" w:rsidRPr="00543790" w:rsidRDefault="00F847C5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0.5</w:t>
            </w:r>
          </w:p>
        </w:tc>
        <w:tc>
          <w:tcPr>
            <w:tcW w:w="2841" w:type="dxa"/>
          </w:tcPr>
          <w:p w:rsidR="00F847C5" w:rsidRPr="00543790" w:rsidRDefault="00462E9D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1.903</w:t>
            </w:r>
          </w:p>
        </w:tc>
        <w:tc>
          <w:tcPr>
            <w:tcW w:w="2841" w:type="dxa"/>
          </w:tcPr>
          <w:p w:rsidR="00F847C5" w:rsidRPr="00543790" w:rsidRDefault="00F847C5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0</w:t>
            </w:r>
            <w:r w:rsidR="00462E9D" w:rsidRPr="00543790">
              <w:rPr>
                <w:rFonts w:ascii="Times New Roman" w:hAnsi="Times New Roman" w:cs="Times New Roman"/>
                <w:color w:val="auto"/>
              </w:rPr>
              <w:t>.169</w:t>
            </w:r>
          </w:p>
        </w:tc>
      </w:tr>
      <w:tr w:rsidR="00F847C5" w:rsidRPr="00543790" w:rsidTr="00F47344">
        <w:tc>
          <w:tcPr>
            <w:tcW w:w="2840" w:type="dxa"/>
          </w:tcPr>
          <w:p w:rsidR="00F847C5" w:rsidRPr="00543790" w:rsidRDefault="00F847C5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2841" w:type="dxa"/>
          </w:tcPr>
          <w:p w:rsidR="00F847C5" w:rsidRPr="00543790" w:rsidRDefault="00F847C5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2.175</w:t>
            </w:r>
          </w:p>
        </w:tc>
        <w:tc>
          <w:tcPr>
            <w:tcW w:w="2841" w:type="dxa"/>
          </w:tcPr>
          <w:p w:rsidR="00F847C5" w:rsidRPr="00543790" w:rsidRDefault="00F847C5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0.133</w:t>
            </w:r>
          </w:p>
        </w:tc>
      </w:tr>
      <w:tr w:rsidR="00F847C5" w:rsidRPr="00543790" w:rsidTr="00F47344">
        <w:tc>
          <w:tcPr>
            <w:tcW w:w="2840" w:type="dxa"/>
          </w:tcPr>
          <w:p w:rsidR="00F847C5" w:rsidRPr="00543790" w:rsidRDefault="00F847C5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1.5</w:t>
            </w:r>
          </w:p>
        </w:tc>
        <w:tc>
          <w:tcPr>
            <w:tcW w:w="2841" w:type="dxa"/>
          </w:tcPr>
          <w:p w:rsidR="00F847C5" w:rsidRPr="00543790" w:rsidRDefault="00F847C5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0.620</w:t>
            </w:r>
          </w:p>
        </w:tc>
        <w:tc>
          <w:tcPr>
            <w:tcW w:w="2841" w:type="dxa"/>
          </w:tcPr>
          <w:p w:rsidR="00F847C5" w:rsidRPr="00543790" w:rsidRDefault="00F847C5" w:rsidP="005437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0.545</w:t>
            </w:r>
          </w:p>
        </w:tc>
      </w:tr>
      <w:tr w:rsidR="00F847C5" w:rsidRPr="00543790" w:rsidTr="00F47344">
        <w:tc>
          <w:tcPr>
            <w:tcW w:w="2840" w:type="dxa"/>
          </w:tcPr>
          <w:p w:rsidR="00F847C5" w:rsidRPr="00543790" w:rsidRDefault="00F847C5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2841" w:type="dxa"/>
          </w:tcPr>
          <w:p w:rsidR="00F847C5" w:rsidRPr="00543790" w:rsidRDefault="00F847C5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0.684</w:t>
            </w:r>
          </w:p>
        </w:tc>
        <w:tc>
          <w:tcPr>
            <w:tcW w:w="2841" w:type="dxa"/>
          </w:tcPr>
          <w:p w:rsidR="00F847C5" w:rsidRPr="00543790" w:rsidRDefault="00F847C5" w:rsidP="005437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0.513</w:t>
            </w:r>
          </w:p>
        </w:tc>
      </w:tr>
      <w:tr w:rsidR="00F847C5" w:rsidRPr="00543790" w:rsidTr="00F47344">
        <w:tc>
          <w:tcPr>
            <w:tcW w:w="2840" w:type="dxa"/>
          </w:tcPr>
          <w:p w:rsidR="00F847C5" w:rsidRPr="00543790" w:rsidRDefault="00F847C5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2.5</w:t>
            </w:r>
          </w:p>
        </w:tc>
        <w:tc>
          <w:tcPr>
            <w:tcW w:w="2841" w:type="dxa"/>
          </w:tcPr>
          <w:p w:rsidR="00F847C5" w:rsidRPr="00543790" w:rsidRDefault="00F847C5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2.763</w:t>
            </w:r>
          </w:p>
        </w:tc>
        <w:tc>
          <w:tcPr>
            <w:tcW w:w="2841" w:type="dxa"/>
          </w:tcPr>
          <w:p w:rsidR="00F847C5" w:rsidRPr="00543790" w:rsidRDefault="00F847C5" w:rsidP="005437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0.082</w:t>
            </w:r>
          </w:p>
        </w:tc>
      </w:tr>
      <w:tr w:rsidR="00F847C5" w:rsidRPr="00543790" w:rsidTr="00F47344">
        <w:tc>
          <w:tcPr>
            <w:tcW w:w="2840" w:type="dxa"/>
          </w:tcPr>
          <w:p w:rsidR="00F847C5" w:rsidRPr="00543790" w:rsidRDefault="00F847C5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2841" w:type="dxa"/>
          </w:tcPr>
          <w:p w:rsidR="00F847C5" w:rsidRPr="00543790" w:rsidRDefault="00462E9D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1.545</w:t>
            </w:r>
          </w:p>
        </w:tc>
        <w:tc>
          <w:tcPr>
            <w:tcW w:w="2841" w:type="dxa"/>
          </w:tcPr>
          <w:p w:rsidR="00F847C5" w:rsidRPr="00543790" w:rsidRDefault="00462E9D" w:rsidP="005437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0.232</w:t>
            </w:r>
          </w:p>
        </w:tc>
      </w:tr>
    </w:tbl>
    <w:p w:rsidR="00B9213D" w:rsidRPr="00543790" w:rsidRDefault="00B9213D" w:rsidP="00543790">
      <w:pPr>
        <w:jc w:val="center"/>
        <w:rPr>
          <w:rFonts w:ascii="Times New Roman" w:hAnsi="Times New Roman" w:cs="Times New Roman"/>
        </w:rPr>
      </w:pPr>
    </w:p>
    <w:p w:rsidR="00B9213D" w:rsidRPr="00543790" w:rsidRDefault="00B9213D" w:rsidP="00543790">
      <w:pPr>
        <w:rPr>
          <w:rFonts w:ascii="Times New Roman" w:hAnsi="Times New Roman" w:cs="Times New Roman"/>
        </w:rPr>
      </w:pPr>
      <w:r w:rsidRPr="00543790">
        <w:rPr>
          <w:rFonts w:ascii="Times New Roman" w:hAnsi="Times New Roman" w:cs="Times New Roman"/>
        </w:rPr>
        <w:t>Fig2</w:t>
      </w:r>
      <w:r w:rsidR="00F847C5" w:rsidRPr="00543790">
        <w:rPr>
          <w:rFonts w:ascii="Times New Roman" w:hAnsi="Times New Roman" w:cs="Times New Roman"/>
        </w:rPr>
        <w:t>C</w:t>
      </w:r>
      <w:r w:rsidRPr="00543790">
        <w:rPr>
          <w:rFonts w:ascii="Times New Roman" w:hAnsi="Times New Roman" w:cs="Times New Roman"/>
        </w:rPr>
        <w:t xml:space="preserve">  one-way ANOVA   group df=2    total df=30     error df=27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B9213D" w:rsidRPr="00543790" w:rsidTr="00F47344">
        <w:tc>
          <w:tcPr>
            <w:tcW w:w="2840" w:type="dxa"/>
          </w:tcPr>
          <w:p w:rsidR="00B9213D" w:rsidRPr="00543790" w:rsidRDefault="00B9213D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Time point</w:t>
            </w:r>
          </w:p>
        </w:tc>
        <w:tc>
          <w:tcPr>
            <w:tcW w:w="2841" w:type="dxa"/>
          </w:tcPr>
          <w:p w:rsidR="00B9213D" w:rsidRPr="00543790" w:rsidRDefault="00B9213D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41" w:type="dxa"/>
          </w:tcPr>
          <w:p w:rsidR="00B9213D" w:rsidRPr="00543790" w:rsidRDefault="00B9213D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p</w:t>
            </w:r>
          </w:p>
        </w:tc>
      </w:tr>
      <w:tr w:rsidR="00B9213D" w:rsidRPr="00543790" w:rsidTr="00F47344">
        <w:tc>
          <w:tcPr>
            <w:tcW w:w="2840" w:type="dxa"/>
          </w:tcPr>
          <w:p w:rsidR="00B9213D" w:rsidRPr="00543790" w:rsidRDefault="00B9213D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1" w:type="dxa"/>
          </w:tcPr>
          <w:p w:rsidR="00B9213D" w:rsidRPr="00543790" w:rsidRDefault="00F54829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1.306</w:t>
            </w:r>
          </w:p>
        </w:tc>
        <w:tc>
          <w:tcPr>
            <w:tcW w:w="2841" w:type="dxa"/>
          </w:tcPr>
          <w:p w:rsidR="00B9213D" w:rsidRPr="00543790" w:rsidRDefault="00F54829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0.287</w:t>
            </w:r>
          </w:p>
        </w:tc>
      </w:tr>
      <w:tr w:rsidR="00B9213D" w:rsidRPr="00543790" w:rsidTr="00F47344">
        <w:tc>
          <w:tcPr>
            <w:tcW w:w="2840" w:type="dxa"/>
          </w:tcPr>
          <w:p w:rsidR="00B9213D" w:rsidRPr="00543790" w:rsidRDefault="00B9213D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lastRenderedPageBreak/>
              <w:t>0.5</w:t>
            </w:r>
          </w:p>
        </w:tc>
        <w:tc>
          <w:tcPr>
            <w:tcW w:w="2841" w:type="dxa"/>
          </w:tcPr>
          <w:p w:rsidR="00B9213D" w:rsidRPr="00543790" w:rsidRDefault="000616BD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4.495</w:t>
            </w:r>
          </w:p>
        </w:tc>
        <w:tc>
          <w:tcPr>
            <w:tcW w:w="2841" w:type="dxa"/>
          </w:tcPr>
          <w:p w:rsidR="00B9213D" w:rsidRPr="00543790" w:rsidRDefault="000616BD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FF0000"/>
              </w:rPr>
              <w:t>0.021</w:t>
            </w:r>
          </w:p>
        </w:tc>
      </w:tr>
      <w:tr w:rsidR="00B9213D" w:rsidRPr="00543790" w:rsidTr="00F47344">
        <w:tc>
          <w:tcPr>
            <w:tcW w:w="2840" w:type="dxa"/>
          </w:tcPr>
          <w:p w:rsidR="00B9213D" w:rsidRPr="00543790" w:rsidRDefault="00B9213D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2841" w:type="dxa"/>
          </w:tcPr>
          <w:p w:rsidR="00B9213D" w:rsidRPr="00543790" w:rsidRDefault="000616BD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4.187</w:t>
            </w:r>
          </w:p>
        </w:tc>
        <w:tc>
          <w:tcPr>
            <w:tcW w:w="2841" w:type="dxa"/>
          </w:tcPr>
          <w:p w:rsidR="00B9213D" w:rsidRPr="00543790" w:rsidRDefault="000616BD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FF0000"/>
              </w:rPr>
              <w:t>0.026</w:t>
            </w:r>
          </w:p>
        </w:tc>
      </w:tr>
      <w:tr w:rsidR="00B9213D" w:rsidRPr="00543790" w:rsidTr="00F47344">
        <w:tc>
          <w:tcPr>
            <w:tcW w:w="2840" w:type="dxa"/>
          </w:tcPr>
          <w:p w:rsidR="00B9213D" w:rsidRPr="00543790" w:rsidRDefault="00B9213D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1.5</w:t>
            </w:r>
          </w:p>
        </w:tc>
        <w:tc>
          <w:tcPr>
            <w:tcW w:w="2841" w:type="dxa"/>
          </w:tcPr>
          <w:p w:rsidR="00B9213D" w:rsidRPr="00543790" w:rsidRDefault="000616BD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19.892</w:t>
            </w:r>
          </w:p>
        </w:tc>
        <w:tc>
          <w:tcPr>
            <w:tcW w:w="2841" w:type="dxa"/>
          </w:tcPr>
          <w:p w:rsidR="00B9213D" w:rsidRPr="00543790" w:rsidRDefault="000616BD" w:rsidP="005437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43790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</w:tr>
      <w:tr w:rsidR="00B9213D" w:rsidRPr="00543790" w:rsidTr="00F47344">
        <w:tc>
          <w:tcPr>
            <w:tcW w:w="2840" w:type="dxa"/>
          </w:tcPr>
          <w:p w:rsidR="00B9213D" w:rsidRPr="00543790" w:rsidRDefault="00B9213D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2841" w:type="dxa"/>
          </w:tcPr>
          <w:p w:rsidR="00B9213D" w:rsidRPr="00543790" w:rsidRDefault="000616BD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53.58</w:t>
            </w:r>
          </w:p>
        </w:tc>
        <w:tc>
          <w:tcPr>
            <w:tcW w:w="2841" w:type="dxa"/>
          </w:tcPr>
          <w:p w:rsidR="00B9213D" w:rsidRPr="00543790" w:rsidRDefault="000616BD" w:rsidP="005437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43790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</w:tr>
      <w:tr w:rsidR="00B9213D" w:rsidRPr="00543790" w:rsidTr="00F47344">
        <w:tc>
          <w:tcPr>
            <w:tcW w:w="2840" w:type="dxa"/>
          </w:tcPr>
          <w:p w:rsidR="00B9213D" w:rsidRPr="00543790" w:rsidRDefault="00B9213D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2.5</w:t>
            </w:r>
          </w:p>
        </w:tc>
        <w:tc>
          <w:tcPr>
            <w:tcW w:w="2841" w:type="dxa"/>
          </w:tcPr>
          <w:p w:rsidR="00B9213D" w:rsidRPr="00543790" w:rsidRDefault="000616BD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37.853</w:t>
            </w:r>
          </w:p>
        </w:tc>
        <w:tc>
          <w:tcPr>
            <w:tcW w:w="2841" w:type="dxa"/>
          </w:tcPr>
          <w:p w:rsidR="00B9213D" w:rsidRPr="00543790" w:rsidRDefault="000616BD" w:rsidP="005437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43790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</w:tr>
      <w:tr w:rsidR="00B9213D" w:rsidRPr="00543790" w:rsidTr="00F47344">
        <w:tc>
          <w:tcPr>
            <w:tcW w:w="2840" w:type="dxa"/>
          </w:tcPr>
          <w:p w:rsidR="00B9213D" w:rsidRPr="00543790" w:rsidRDefault="00B9213D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2841" w:type="dxa"/>
          </w:tcPr>
          <w:p w:rsidR="00B9213D" w:rsidRPr="00543790" w:rsidRDefault="000616BD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11.394</w:t>
            </w:r>
          </w:p>
        </w:tc>
        <w:tc>
          <w:tcPr>
            <w:tcW w:w="2841" w:type="dxa"/>
          </w:tcPr>
          <w:p w:rsidR="00B9213D" w:rsidRPr="00543790" w:rsidRDefault="000616BD" w:rsidP="005437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43790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</w:tr>
    </w:tbl>
    <w:p w:rsidR="00B9213D" w:rsidRPr="00543790" w:rsidRDefault="00B9213D" w:rsidP="00543790">
      <w:pPr>
        <w:jc w:val="center"/>
        <w:rPr>
          <w:rFonts w:ascii="Times New Roman" w:hAnsi="Times New Roman" w:cs="Times New Roman"/>
        </w:rPr>
      </w:pPr>
    </w:p>
    <w:p w:rsidR="00B9213D" w:rsidRPr="00543790" w:rsidRDefault="00B9213D" w:rsidP="00543790">
      <w:pPr>
        <w:jc w:val="center"/>
        <w:rPr>
          <w:rFonts w:ascii="Times New Roman" w:hAnsi="Times New Roman" w:cs="Times New Roman"/>
        </w:rPr>
      </w:pPr>
      <w:r w:rsidRPr="00543790">
        <w:rPr>
          <w:rFonts w:ascii="Times New Roman" w:hAnsi="Times New Roman" w:cs="Times New Roman"/>
        </w:rPr>
        <w:t>Fig2</w:t>
      </w:r>
      <w:r w:rsidR="005F3491" w:rsidRPr="00543790">
        <w:rPr>
          <w:rFonts w:ascii="Times New Roman" w:hAnsi="Times New Roman" w:cs="Times New Roman"/>
        </w:rPr>
        <w:t>D</w:t>
      </w:r>
      <w:r w:rsidRPr="00543790">
        <w:rPr>
          <w:rFonts w:ascii="Times New Roman" w:hAnsi="Times New Roman" w:cs="Times New Roman"/>
        </w:rPr>
        <w:t xml:space="preserve">  one-way ANOVA   group df=2    total df=30     error df=27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284E6A" w:rsidRPr="00543790" w:rsidTr="00F47344">
        <w:tc>
          <w:tcPr>
            <w:tcW w:w="2840" w:type="dxa"/>
          </w:tcPr>
          <w:p w:rsidR="00284E6A" w:rsidRPr="00543790" w:rsidRDefault="00284E6A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Time point</w:t>
            </w:r>
          </w:p>
        </w:tc>
        <w:tc>
          <w:tcPr>
            <w:tcW w:w="2841" w:type="dxa"/>
          </w:tcPr>
          <w:p w:rsidR="00284E6A" w:rsidRPr="00543790" w:rsidRDefault="00284E6A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41" w:type="dxa"/>
          </w:tcPr>
          <w:p w:rsidR="00284E6A" w:rsidRPr="00543790" w:rsidRDefault="00284E6A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p</w:t>
            </w:r>
          </w:p>
        </w:tc>
      </w:tr>
      <w:tr w:rsidR="00284E6A" w:rsidRPr="00543790" w:rsidTr="00F47344">
        <w:tc>
          <w:tcPr>
            <w:tcW w:w="2840" w:type="dxa"/>
          </w:tcPr>
          <w:p w:rsidR="00284E6A" w:rsidRPr="00543790" w:rsidRDefault="00284E6A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1" w:type="dxa"/>
          </w:tcPr>
          <w:p w:rsidR="00284E6A" w:rsidRPr="00543790" w:rsidRDefault="00284E6A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2841" w:type="dxa"/>
          </w:tcPr>
          <w:p w:rsidR="00284E6A" w:rsidRPr="00543790" w:rsidRDefault="00284E6A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0.414</w:t>
            </w:r>
          </w:p>
        </w:tc>
      </w:tr>
      <w:tr w:rsidR="00284E6A" w:rsidRPr="00543790" w:rsidTr="00F47344">
        <w:tc>
          <w:tcPr>
            <w:tcW w:w="2840" w:type="dxa"/>
          </w:tcPr>
          <w:p w:rsidR="00284E6A" w:rsidRPr="00543790" w:rsidRDefault="00284E6A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0.5</w:t>
            </w:r>
          </w:p>
        </w:tc>
        <w:tc>
          <w:tcPr>
            <w:tcW w:w="2841" w:type="dxa"/>
          </w:tcPr>
          <w:p w:rsidR="00284E6A" w:rsidRPr="00543790" w:rsidRDefault="00284E6A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4.342</w:t>
            </w:r>
          </w:p>
        </w:tc>
        <w:tc>
          <w:tcPr>
            <w:tcW w:w="2841" w:type="dxa"/>
          </w:tcPr>
          <w:p w:rsidR="00284E6A" w:rsidRPr="00543790" w:rsidRDefault="00284E6A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FF0000"/>
              </w:rPr>
              <w:t>0.023</w:t>
            </w:r>
          </w:p>
        </w:tc>
      </w:tr>
      <w:tr w:rsidR="00284E6A" w:rsidRPr="00543790" w:rsidTr="00F47344">
        <w:tc>
          <w:tcPr>
            <w:tcW w:w="2840" w:type="dxa"/>
          </w:tcPr>
          <w:p w:rsidR="00284E6A" w:rsidRPr="00543790" w:rsidRDefault="00284E6A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2841" w:type="dxa"/>
          </w:tcPr>
          <w:p w:rsidR="00284E6A" w:rsidRPr="00543790" w:rsidRDefault="00284E6A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0.957</w:t>
            </w:r>
          </w:p>
        </w:tc>
        <w:tc>
          <w:tcPr>
            <w:tcW w:w="2841" w:type="dxa"/>
          </w:tcPr>
          <w:p w:rsidR="00284E6A" w:rsidRPr="00543790" w:rsidRDefault="00284E6A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0.397</w:t>
            </w:r>
          </w:p>
        </w:tc>
      </w:tr>
      <w:tr w:rsidR="00284E6A" w:rsidRPr="00543790" w:rsidTr="00F47344">
        <w:tc>
          <w:tcPr>
            <w:tcW w:w="2840" w:type="dxa"/>
          </w:tcPr>
          <w:p w:rsidR="00284E6A" w:rsidRPr="00543790" w:rsidRDefault="00284E6A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1.5</w:t>
            </w:r>
          </w:p>
        </w:tc>
        <w:tc>
          <w:tcPr>
            <w:tcW w:w="2841" w:type="dxa"/>
          </w:tcPr>
          <w:p w:rsidR="00284E6A" w:rsidRPr="00543790" w:rsidRDefault="00284E6A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8.106</w:t>
            </w:r>
          </w:p>
        </w:tc>
        <w:tc>
          <w:tcPr>
            <w:tcW w:w="2841" w:type="dxa"/>
          </w:tcPr>
          <w:p w:rsidR="00284E6A" w:rsidRPr="00543790" w:rsidRDefault="00284E6A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FF0000"/>
              </w:rPr>
              <w:t>0.02</w:t>
            </w:r>
          </w:p>
        </w:tc>
      </w:tr>
      <w:tr w:rsidR="00284E6A" w:rsidRPr="00543790" w:rsidTr="00F47344">
        <w:tc>
          <w:tcPr>
            <w:tcW w:w="2840" w:type="dxa"/>
          </w:tcPr>
          <w:p w:rsidR="00284E6A" w:rsidRPr="00543790" w:rsidRDefault="00284E6A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2841" w:type="dxa"/>
          </w:tcPr>
          <w:p w:rsidR="00284E6A" w:rsidRPr="00543790" w:rsidRDefault="00284E6A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27.756</w:t>
            </w:r>
          </w:p>
        </w:tc>
        <w:tc>
          <w:tcPr>
            <w:tcW w:w="2841" w:type="dxa"/>
          </w:tcPr>
          <w:p w:rsidR="00284E6A" w:rsidRPr="00543790" w:rsidRDefault="00284E6A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</w:tr>
      <w:tr w:rsidR="00284E6A" w:rsidRPr="00543790" w:rsidTr="00F47344">
        <w:tc>
          <w:tcPr>
            <w:tcW w:w="2840" w:type="dxa"/>
          </w:tcPr>
          <w:p w:rsidR="00284E6A" w:rsidRPr="00543790" w:rsidRDefault="00284E6A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2.5</w:t>
            </w:r>
          </w:p>
        </w:tc>
        <w:tc>
          <w:tcPr>
            <w:tcW w:w="2841" w:type="dxa"/>
          </w:tcPr>
          <w:p w:rsidR="00284E6A" w:rsidRPr="00543790" w:rsidRDefault="00284E6A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24.673</w:t>
            </w:r>
          </w:p>
        </w:tc>
        <w:tc>
          <w:tcPr>
            <w:tcW w:w="2841" w:type="dxa"/>
          </w:tcPr>
          <w:p w:rsidR="00284E6A" w:rsidRPr="00543790" w:rsidRDefault="00284E6A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</w:tr>
      <w:tr w:rsidR="00284E6A" w:rsidRPr="00543790" w:rsidTr="00F47344">
        <w:tc>
          <w:tcPr>
            <w:tcW w:w="2840" w:type="dxa"/>
          </w:tcPr>
          <w:p w:rsidR="00284E6A" w:rsidRPr="00543790" w:rsidRDefault="00284E6A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2841" w:type="dxa"/>
          </w:tcPr>
          <w:p w:rsidR="00284E6A" w:rsidRPr="00543790" w:rsidRDefault="00284E6A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18.389</w:t>
            </w:r>
          </w:p>
        </w:tc>
        <w:tc>
          <w:tcPr>
            <w:tcW w:w="2841" w:type="dxa"/>
          </w:tcPr>
          <w:p w:rsidR="00284E6A" w:rsidRPr="00543790" w:rsidRDefault="00284E6A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</w:tr>
    </w:tbl>
    <w:p w:rsidR="00284E6A" w:rsidRPr="00543790" w:rsidRDefault="00284E6A" w:rsidP="00543790">
      <w:pPr>
        <w:jc w:val="center"/>
        <w:rPr>
          <w:rFonts w:ascii="Times New Roman" w:hAnsi="Times New Roman" w:cs="Times New Roman"/>
        </w:rPr>
      </w:pPr>
    </w:p>
    <w:p w:rsidR="00D35D27" w:rsidRPr="00543790" w:rsidRDefault="00554D16" w:rsidP="00543790">
      <w:pPr>
        <w:jc w:val="center"/>
        <w:rPr>
          <w:rFonts w:ascii="Times New Roman" w:hAnsi="Times New Roman" w:cs="Times New Roman"/>
        </w:rPr>
      </w:pPr>
      <w:r w:rsidRPr="00543790">
        <w:rPr>
          <w:rFonts w:ascii="Times New Roman" w:hAnsi="Times New Roman" w:cs="Times New Roman"/>
        </w:rPr>
        <w:t>Fig</w:t>
      </w:r>
      <w:r w:rsidR="00EA7FA1" w:rsidRPr="00543790">
        <w:rPr>
          <w:rFonts w:ascii="Times New Roman" w:hAnsi="Times New Roman" w:cs="Times New Roman"/>
        </w:rPr>
        <w:t xml:space="preserve">3A repeated ANOVA </w:t>
      </w:r>
      <w:r w:rsidR="00AD2C4A" w:rsidRPr="00543790">
        <w:rPr>
          <w:rFonts w:ascii="Times New Roman" w:hAnsi="Times New Roman" w:cs="Times New Roman"/>
        </w:rPr>
        <w:t xml:space="preserve"> </w:t>
      </w:r>
      <w:r w:rsidR="00EA7FA1" w:rsidRPr="00543790">
        <w:rPr>
          <w:rFonts w:ascii="Times New Roman" w:hAnsi="Times New Roman" w:cs="Times New Roman"/>
        </w:rPr>
        <w:t>n</w:t>
      </w:r>
      <w:r w:rsidR="00AD2C4A" w:rsidRPr="00543790">
        <w:rPr>
          <w:rFonts w:ascii="Times New Roman" w:hAnsi="Times New Roman" w:cs="Times New Roman"/>
        </w:rPr>
        <w:t>=</w:t>
      </w:r>
      <w:r w:rsidR="00EA7FA1" w:rsidRPr="00543790">
        <w:rPr>
          <w:rFonts w:ascii="Times New Roman" w:hAnsi="Times New Roman" w:cs="Times New Roman"/>
        </w:rPr>
        <w:t>6 in each group, 3 groups</w:t>
      </w:r>
    </w:p>
    <w:p w:rsidR="000F22AD" w:rsidRPr="00543790" w:rsidRDefault="0033201F" w:rsidP="00543790">
      <w:pPr>
        <w:jc w:val="center"/>
        <w:rPr>
          <w:rFonts w:ascii="Times New Roman" w:hAnsi="Times New Roman" w:cs="Times New Roman"/>
        </w:rPr>
      </w:pPr>
      <w:r w:rsidRPr="00543790">
        <w:rPr>
          <w:rFonts w:ascii="Times New Roman" w:hAnsi="Times New Roman" w:cs="Times New Roman"/>
        </w:rPr>
        <w:t>For “time after surgery”:  F=70.006  P&lt;0.001: a significantly and consistent increase after surgery.</w:t>
      </w:r>
    </w:p>
    <w:p w:rsidR="0033201F" w:rsidRPr="00543790" w:rsidRDefault="0033201F" w:rsidP="00543790">
      <w:pPr>
        <w:jc w:val="center"/>
        <w:rPr>
          <w:rFonts w:ascii="Times New Roman" w:hAnsi="Times New Roman" w:cs="Times New Roman"/>
        </w:rPr>
      </w:pPr>
      <w:r w:rsidRPr="00543790">
        <w:rPr>
          <w:rFonts w:ascii="Times New Roman" w:hAnsi="Times New Roman" w:cs="Times New Roman"/>
        </w:rPr>
        <w:t>For differences among 3 groups: F=0.013 p=0.987: no differences among 3 groups</w:t>
      </w:r>
    </w:p>
    <w:p w:rsidR="00EA7FA1" w:rsidRPr="00543790" w:rsidRDefault="00EA7FA1" w:rsidP="00543790">
      <w:pPr>
        <w:jc w:val="center"/>
        <w:rPr>
          <w:rFonts w:ascii="Times New Roman" w:hAnsi="Times New Roman" w:cs="Times New Roman"/>
        </w:rPr>
      </w:pPr>
    </w:p>
    <w:p w:rsidR="00EA7FA1" w:rsidRPr="00543790" w:rsidRDefault="00EA7FA1" w:rsidP="00543790">
      <w:pPr>
        <w:jc w:val="center"/>
        <w:rPr>
          <w:rFonts w:ascii="Times New Roman" w:hAnsi="Times New Roman" w:cs="Times New Roman"/>
        </w:rPr>
      </w:pPr>
      <w:r w:rsidRPr="00543790">
        <w:rPr>
          <w:rFonts w:ascii="Times New Roman" w:hAnsi="Times New Roman" w:cs="Times New Roman"/>
        </w:rPr>
        <w:t>Fig3B one way ANOVA</w:t>
      </w:r>
      <w:r w:rsidR="00175E12" w:rsidRPr="00543790">
        <w:rPr>
          <w:rFonts w:ascii="Times New Roman" w:hAnsi="Times New Roman" w:cs="Times New Roman"/>
        </w:rPr>
        <w:t xml:space="preserve"> group df=2    total df=18   error df=15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175E12" w:rsidRPr="00543790" w:rsidTr="00E75087">
        <w:tc>
          <w:tcPr>
            <w:tcW w:w="2840" w:type="dxa"/>
          </w:tcPr>
          <w:p w:rsidR="00175E12" w:rsidRPr="00543790" w:rsidRDefault="00175E12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2841" w:type="dxa"/>
          </w:tcPr>
          <w:p w:rsidR="00175E12" w:rsidRPr="00543790" w:rsidRDefault="00C358D7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41" w:type="dxa"/>
          </w:tcPr>
          <w:p w:rsidR="00175E12" w:rsidRPr="00543790" w:rsidRDefault="00175E12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p</w:t>
            </w:r>
          </w:p>
        </w:tc>
      </w:tr>
      <w:tr w:rsidR="00175E12" w:rsidRPr="00543790" w:rsidTr="00E75087">
        <w:tc>
          <w:tcPr>
            <w:tcW w:w="2840" w:type="dxa"/>
          </w:tcPr>
          <w:p w:rsidR="00175E12" w:rsidRPr="00543790" w:rsidRDefault="00175E12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Screbf1</w:t>
            </w:r>
          </w:p>
        </w:tc>
        <w:tc>
          <w:tcPr>
            <w:tcW w:w="2841" w:type="dxa"/>
          </w:tcPr>
          <w:p w:rsidR="00175E12" w:rsidRPr="00543790" w:rsidRDefault="00AF6AF9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2</w:t>
            </w:r>
            <w:r w:rsidR="00C358D7" w:rsidRPr="00543790">
              <w:rPr>
                <w:rFonts w:ascii="Times New Roman" w:hAnsi="Times New Roman" w:cs="Times New Roman"/>
              </w:rPr>
              <w:t>5.062</w:t>
            </w:r>
          </w:p>
        </w:tc>
        <w:tc>
          <w:tcPr>
            <w:tcW w:w="2841" w:type="dxa"/>
          </w:tcPr>
          <w:p w:rsidR="00175E12" w:rsidRPr="00543790" w:rsidRDefault="00C358D7" w:rsidP="005437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43790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</w:tr>
      <w:tr w:rsidR="00175E12" w:rsidRPr="00543790" w:rsidTr="00E75087">
        <w:tc>
          <w:tcPr>
            <w:tcW w:w="2840" w:type="dxa"/>
          </w:tcPr>
          <w:p w:rsidR="00175E12" w:rsidRPr="00543790" w:rsidRDefault="00175E12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Acaca</w:t>
            </w:r>
          </w:p>
        </w:tc>
        <w:tc>
          <w:tcPr>
            <w:tcW w:w="2841" w:type="dxa"/>
          </w:tcPr>
          <w:p w:rsidR="00175E12" w:rsidRPr="00543790" w:rsidRDefault="00AF6AF9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62.129</w:t>
            </w:r>
          </w:p>
        </w:tc>
        <w:tc>
          <w:tcPr>
            <w:tcW w:w="2841" w:type="dxa"/>
          </w:tcPr>
          <w:p w:rsidR="00175E12" w:rsidRPr="00543790" w:rsidRDefault="00AF6AF9" w:rsidP="005437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43790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</w:tr>
      <w:tr w:rsidR="00AF6AF9" w:rsidRPr="00543790" w:rsidTr="00E75087">
        <w:tc>
          <w:tcPr>
            <w:tcW w:w="2840" w:type="dxa"/>
          </w:tcPr>
          <w:p w:rsidR="00AF6AF9" w:rsidRPr="00543790" w:rsidRDefault="00AF6AF9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Fasn</w:t>
            </w:r>
          </w:p>
        </w:tc>
        <w:tc>
          <w:tcPr>
            <w:tcW w:w="2841" w:type="dxa"/>
          </w:tcPr>
          <w:p w:rsidR="00AF6AF9" w:rsidRPr="00543790" w:rsidRDefault="00AF6AF9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69.886</w:t>
            </w:r>
          </w:p>
        </w:tc>
        <w:tc>
          <w:tcPr>
            <w:tcW w:w="2841" w:type="dxa"/>
          </w:tcPr>
          <w:p w:rsidR="00AF6AF9" w:rsidRPr="00543790" w:rsidRDefault="00AF6AF9" w:rsidP="005437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43790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</w:tr>
      <w:tr w:rsidR="00AF6AF9" w:rsidRPr="00543790" w:rsidTr="00E75087">
        <w:tc>
          <w:tcPr>
            <w:tcW w:w="2840" w:type="dxa"/>
          </w:tcPr>
          <w:p w:rsidR="00AF6AF9" w:rsidRPr="00543790" w:rsidRDefault="00AF6AF9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Gpam</w:t>
            </w:r>
          </w:p>
        </w:tc>
        <w:tc>
          <w:tcPr>
            <w:tcW w:w="2841" w:type="dxa"/>
          </w:tcPr>
          <w:p w:rsidR="00AF6AF9" w:rsidRPr="00543790" w:rsidRDefault="00AF6AF9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32.167</w:t>
            </w:r>
          </w:p>
        </w:tc>
        <w:tc>
          <w:tcPr>
            <w:tcW w:w="2841" w:type="dxa"/>
          </w:tcPr>
          <w:p w:rsidR="00AF6AF9" w:rsidRPr="00543790" w:rsidRDefault="00AF6AF9" w:rsidP="005437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43790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</w:tr>
      <w:tr w:rsidR="00AF6AF9" w:rsidRPr="00543790" w:rsidTr="00E75087">
        <w:tc>
          <w:tcPr>
            <w:tcW w:w="2840" w:type="dxa"/>
          </w:tcPr>
          <w:p w:rsidR="00AF6AF9" w:rsidRPr="00543790" w:rsidRDefault="00AF6AF9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Dgat1</w:t>
            </w:r>
          </w:p>
        </w:tc>
        <w:tc>
          <w:tcPr>
            <w:tcW w:w="2841" w:type="dxa"/>
          </w:tcPr>
          <w:p w:rsidR="00AF6AF9" w:rsidRPr="00543790" w:rsidRDefault="001D3CBE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116.003</w:t>
            </w:r>
          </w:p>
        </w:tc>
        <w:tc>
          <w:tcPr>
            <w:tcW w:w="2841" w:type="dxa"/>
          </w:tcPr>
          <w:p w:rsidR="00AF6AF9" w:rsidRPr="00543790" w:rsidRDefault="00AF6AF9" w:rsidP="005437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43790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</w:tr>
    </w:tbl>
    <w:p w:rsidR="0033201F" w:rsidRPr="00543790" w:rsidRDefault="0033201F" w:rsidP="00543790">
      <w:pPr>
        <w:jc w:val="center"/>
        <w:rPr>
          <w:rFonts w:ascii="Times New Roman" w:hAnsi="Times New Roman" w:cs="Times New Roman"/>
        </w:rPr>
      </w:pPr>
    </w:p>
    <w:p w:rsidR="00B53E4F" w:rsidRPr="00543790" w:rsidRDefault="00B8446D" w:rsidP="00543790">
      <w:pPr>
        <w:jc w:val="center"/>
        <w:rPr>
          <w:rFonts w:ascii="Times New Roman" w:hAnsi="Times New Roman" w:cs="Times New Roman"/>
        </w:rPr>
      </w:pPr>
      <w:r w:rsidRPr="00543790">
        <w:rPr>
          <w:rFonts w:ascii="Times New Roman" w:hAnsi="Times New Roman" w:cs="Times New Roman"/>
        </w:rPr>
        <w:t>Fig4 A</w:t>
      </w:r>
      <w:r w:rsidR="003864D3" w:rsidRPr="00543790">
        <w:rPr>
          <w:rFonts w:ascii="Times New Roman" w:hAnsi="Times New Roman" w:cs="Times New Roman"/>
        </w:rPr>
        <w:t xml:space="preserve"> Student t test</w:t>
      </w:r>
      <w:r w:rsidR="00EC6619" w:rsidRPr="00543790">
        <w:rPr>
          <w:rFonts w:ascii="Times New Roman" w:hAnsi="Times New Roman" w:cs="Times New Roman"/>
        </w:rPr>
        <w:t xml:space="preserve">  df=8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C26FA9" w:rsidRPr="00543790" w:rsidTr="00E75087">
        <w:tc>
          <w:tcPr>
            <w:tcW w:w="2840" w:type="dxa"/>
          </w:tcPr>
          <w:p w:rsidR="00C26FA9" w:rsidRPr="00543790" w:rsidRDefault="00C26FA9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2841" w:type="dxa"/>
          </w:tcPr>
          <w:p w:rsidR="00C26FA9" w:rsidRPr="00543790" w:rsidRDefault="00C26FA9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841" w:type="dxa"/>
          </w:tcPr>
          <w:p w:rsidR="00C26FA9" w:rsidRPr="00543790" w:rsidRDefault="00C26FA9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p</w:t>
            </w:r>
          </w:p>
        </w:tc>
      </w:tr>
      <w:tr w:rsidR="00C26FA9" w:rsidRPr="00543790" w:rsidTr="00E75087">
        <w:tc>
          <w:tcPr>
            <w:tcW w:w="2840" w:type="dxa"/>
          </w:tcPr>
          <w:p w:rsidR="00C26FA9" w:rsidRPr="00543790" w:rsidRDefault="00C26FA9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Screbf1</w:t>
            </w:r>
          </w:p>
        </w:tc>
        <w:tc>
          <w:tcPr>
            <w:tcW w:w="2841" w:type="dxa"/>
          </w:tcPr>
          <w:p w:rsidR="00C26FA9" w:rsidRPr="00543790" w:rsidRDefault="00C26FA9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2.475</w:t>
            </w:r>
          </w:p>
        </w:tc>
        <w:tc>
          <w:tcPr>
            <w:tcW w:w="2841" w:type="dxa"/>
          </w:tcPr>
          <w:p w:rsidR="00C26FA9" w:rsidRPr="00543790" w:rsidRDefault="00EC6619" w:rsidP="005437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43790">
              <w:rPr>
                <w:rFonts w:ascii="Times New Roman" w:hAnsi="Times New Roman" w:cs="Times New Roman"/>
                <w:color w:val="FF0000"/>
              </w:rPr>
              <w:t>0.038</w:t>
            </w:r>
          </w:p>
        </w:tc>
      </w:tr>
      <w:tr w:rsidR="00C26FA9" w:rsidRPr="00543790" w:rsidTr="00E75087">
        <w:tc>
          <w:tcPr>
            <w:tcW w:w="2840" w:type="dxa"/>
          </w:tcPr>
          <w:p w:rsidR="00C26FA9" w:rsidRPr="00543790" w:rsidRDefault="00C26FA9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Acaca</w:t>
            </w:r>
          </w:p>
        </w:tc>
        <w:tc>
          <w:tcPr>
            <w:tcW w:w="2841" w:type="dxa"/>
          </w:tcPr>
          <w:p w:rsidR="00C26FA9" w:rsidRPr="00543790" w:rsidRDefault="00EC6619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3.84</w:t>
            </w:r>
          </w:p>
        </w:tc>
        <w:tc>
          <w:tcPr>
            <w:tcW w:w="2841" w:type="dxa"/>
          </w:tcPr>
          <w:p w:rsidR="00C26FA9" w:rsidRPr="00543790" w:rsidRDefault="00EC6619" w:rsidP="005437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43790">
              <w:rPr>
                <w:rFonts w:ascii="Times New Roman" w:hAnsi="Times New Roman" w:cs="Times New Roman"/>
                <w:color w:val="FF0000"/>
              </w:rPr>
              <w:t>0.005</w:t>
            </w:r>
          </w:p>
        </w:tc>
      </w:tr>
      <w:tr w:rsidR="00C26FA9" w:rsidRPr="00543790" w:rsidTr="00E75087">
        <w:tc>
          <w:tcPr>
            <w:tcW w:w="2840" w:type="dxa"/>
          </w:tcPr>
          <w:p w:rsidR="00C26FA9" w:rsidRPr="00543790" w:rsidRDefault="00C26FA9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Fasn</w:t>
            </w:r>
          </w:p>
        </w:tc>
        <w:tc>
          <w:tcPr>
            <w:tcW w:w="2841" w:type="dxa"/>
          </w:tcPr>
          <w:p w:rsidR="00C26FA9" w:rsidRPr="00543790" w:rsidRDefault="00D84E6F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2</w:t>
            </w:r>
            <w:r w:rsidR="00EC6619" w:rsidRPr="00543790">
              <w:rPr>
                <w:rFonts w:ascii="Times New Roman" w:hAnsi="Times New Roman" w:cs="Times New Roman"/>
                <w:color w:val="auto"/>
              </w:rPr>
              <w:t>.934</w:t>
            </w:r>
          </w:p>
        </w:tc>
        <w:tc>
          <w:tcPr>
            <w:tcW w:w="2841" w:type="dxa"/>
          </w:tcPr>
          <w:p w:rsidR="00C26FA9" w:rsidRPr="00543790" w:rsidRDefault="00EC6619" w:rsidP="005437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43790">
              <w:rPr>
                <w:rFonts w:ascii="Times New Roman" w:hAnsi="Times New Roman" w:cs="Times New Roman"/>
                <w:color w:val="FF0000"/>
              </w:rPr>
              <w:t>0.0</w:t>
            </w:r>
            <w:r w:rsidR="00D84E6F" w:rsidRPr="00543790">
              <w:rPr>
                <w:rFonts w:ascii="Times New Roman" w:hAnsi="Times New Roman" w:cs="Times New Roman"/>
                <w:color w:val="FF0000"/>
              </w:rPr>
              <w:t>22</w:t>
            </w:r>
          </w:p>
        </w:tc>
      </w:tr>
      <w:tr w:rsidR="00C26FA9" w:rsidRPr="00543790" w:rsidTr="00E75087">
        <w:tc>
          <w:tcPr>
            <w:tcW w:w="2840" w:type="dxa"/>
          </w:tcPr>
          <w:p w:rsidR="00C26FA9" w:rsidRPr="00543790" w:rsidRDefault="00C26FA9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Gpam</w:t>
            </w:r>
          </w:p>
        </w:tc>
        <w:tc>
          <w:tcPr>
            <w:tcW w:w="2841" w:type="dxa"/>
          </w:tcPr>
          <w:p w:rsidR="00C26FA9" w:rsidRPr="00543790" w:rsidRDefault="001C5171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3.15</w:t>
            </w:r>
          </w:p>
        </w:tc>
        <w:tc>
          <w:tcPr>
            <w:tcW w:w="2841" w:type="dxa"/>
          </w:tcPr>
          <w:p w:rsidR="00C26FA9" w:rsidRPr="00543790" w:rsidRDefault="001C5171" w:rsidP="005437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43790">
              <w:rPr>
                <w:rFonts w:ascii="Times New Roman" w:hAnsi="Times New Roman" w:cs="Times New Roman"/>
                <w:color w:val="FF0000"/>
              </w:rPr>
              <w:t>0.014</w:t>
            </w:r>
          </w:p>
        </w:tc>
      </w:tr>
      <w:tr w:rsidR="00C26FA9" w:rsidRPr="00543790" w:rsidTr="00E75087">
        <w:tc>
          <w:tcPr>
            <w:tcW w:w="2840" w:type="dxa"/>
          </w:tcPr>
          <w:p w:rsidR="00C26FA9" w:rsidRPr="00543790" w:rsidRDefault="00C26FA9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Dgat1</w:t>
            </w:r>
          </w:p>
        </w:tc>
        <w:tc>
          <w:tcPr>
            <w:tcW w:w="2841" w:type="dxa"/>
          </w:tcPr>
          <w:p w:rsidR="00C26FA9" w:rsidRPr="00543790" w:rsidRDefault="001C5171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5.52</w:t>
            </w:r>
          </w:p>
        </w:tc>
        <w:tc>
          <w:tcPr>
            <w:tcW w:w="2841" w:type="dxa"/>
          </w:tcPr>
          <w:p w:rsidR="00C26FA9" w:rsidRPr="00543790" w:rsidRDefault="00C26FA9" w:rsidP="005437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43790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</w:tr>
    </w:tbl>
    <w:p w:rsidR="00B8446D" w:rsidRPr="00543790" w:rsidRDefault="00B8446D" w:rsidP="00543790">
      <w:pPr>
        <w:jc w:val="center"/>
        <w:rPr>
          <w:rFonts w:ascii="Times New Roman" w:hAnsi="Times New Roman" w:cs="Times New Roman"/>
        </w:rPr>
      </w:pPr>
    </w:p>
    <w:p w:rsidR="00B8446D" w:rsidRPr="00543790" w:rsidRDefault="00B8446D" w:rsidP="00543790">
      <w:pPr>
        <w:jc w:val="center"/>
        <w:rPr>
          <w:rFonts w:ascii="Times New Roman" w:hAnsi="Times New Roman" w:cs="Times New Roman"/>
        </w:rPr>
      </w:pPr>
      <w:r w:rsidRPr="00543790">
        <w:rPr>
          <w:rFonts w:ascii="Times New Roman" w:hAnsi="Times New Roman" w:cs="Times New Roman"/>
        </w:rPr>
        <w:t>Fig4 C</w:t>
      </w:r>
      <w:r w:rsidR="003864D3" w:rsidRPr="00543790">
        <w:rPr>
          <w:rFonts w:ascii="Times New Roman" w:hAnsi="Times New Roman" w:cs="Times New Roman"/>
        </w:rPr>
        <w:t xml:space="preserve"> Student t test</w:t>
      </w:r>
      <w:r w:rsidR="000E26C5" w:rsidRPr="00543790">
        <w:rPr>
          <w:rFonts w:ascii="Times New Roman" w:hAnsi="Times New Roman" w:cs="Times New Roman"/>
        </w:rPr>
        <w:t xml:space="preserve">  df=8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1C7767" w:rsidRPr="00543790" w:rsidTr="00E75087">
        <w:tc>
          <w:tcPr>
            <w:tcW w:w="2840" w:type="dxa"/>
          </w:tcPr>
          <w:p w:rsidR="001C7767" w:rsidRPr="00543790" w:rsidRDefault="001C7767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2841" w:type="dxa"/>
          </w:tcPr>
          <w:p w:rsidR="001C7767" w:rsidRPr="00543790" w:rsidRDefault="001C7767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841" w:type="dxa"/>
          </w:tcPr>
          <w:p w:rsidR="001C7767" w:rsidRPr="00543790" w:rsidRDefault="001C7767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p</w:t>
            </w:r>
          </w:p>
        </w:tc>
      </w:tr>
      <w:tr w:rsidR="001C7767" w:rsidRPr="00543790" w:rsidTr="00E75087">
        <w:tc>
          <w:tcPr>
            <w:tcW w:w="2840" w:type="dxa"/>
          </w:tcPr>
          <w:p w:rsidR="001C7767" w:rsidRPr="00543790" w:rsidRDefault="001C7767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Screbf1</w:t>
            </w:r>
          </w:p>
        </w:tc>
        <w:tc>
          <w:tcPr>
            <w:tcW w:w="2841" w:type="dxa"/>
          </w:tcPr>
          <w:p w:rsidR="001C7767" w:rsidRPr="00543790" w:rsidRDefault="001C7767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3.626</w:t>
            </w:r>
          </w:p>
        </w:tc>
        <w:tc>
          <w:tcPr>
            <w:tcW w:w="2841" w:type="dxa"/>
          </w:tcPr>
          <w:p w:rsidR="001C7767" w:rsidRPr="00543790" w:rsidRDefault="001C7767" w:rsidP="005437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43790">
              <w:rPr>
                <w:rFonts w:ascii="Times New Roman" w:hAnsi="Times New Roman" w:cs="Times New Roman"/>
                <w:color w:val="FF0000"/>
              </w:rPr>
              <w:t>0.007</w:t>
            </w:r>
          </w:p>
        </w:tc>
      </w:tr>
      <w:tr w:rsidR="001C7767" w:rsidRPr="00543790" w:rsidTr="00E75087">
        <w:tc>
          <w:tcPr>
            <w:tcW w:w="2840" w:type="dxa"/>
          </w:tcPr>
          <w:p w:rsidR="001C7767" w:rsidRPr="00543790" w:rsidRDefault="001C7767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Acaca</w:t>
            </w:r>
          </w:p>
        </w:tc>
        <w:tc>
          <w:tcPr>
            <w:tcW w:w="2841" w:type="dxa"/>
          </w:tcPr>
          <w:p w:rsidR="001C7767" w:rsidRPr="00543790" w:rsidRDefault="001C7767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3.544</w:t>
            </w:r>
          </w:p>
        </w:tc>
        <w:tc>
          <w:tcPr>
            <w:tcW w:w="2841" w:type="dxa"/>
          </w:tcPr>
          <w:p w:rsidR="001C7767" w:rsidRPr="00543790" w:rsidRDefault="001C7767" w:rsidP="005437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43790">
              <w:rPr>
                <w:rFonts w:ascii="Times New Roman" w:hAnsi="Times New Roman" w:cs="Times New Roman"/>
                <w:color w:val="FF0000"/>
              </w:rPr>
              <w:t>0.008</w:t>
            </w:r>
          </w:p>
        </w:tc>
      </w:tr>
      <w:tr w:rsidR="001C7767" w:rsidRPr="00543790" w:rsidTr="00E75087">
        <w:tc>
          <w:tcPr>
            <w:tcW w:w="2840" w:type="dxa"/>
          </w:tcPr>
          <w:p w:rsidR="001C7767" w:rsidRPr="00543790" w:rsidRDefault="001C7767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Fasn</w:t>
            </w:r>
          </w:p>
        </w:tc>
        <w:tc>
          <w:tcPr>
            <w:tcW w:w="2841" w:type="dxa"/>
          </w:tcPr>
          <w:p w:rsidR="001C7767" w:rsidRPr="00543790" w:rsidRDefault="001C7767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3.746</w:t>
            </w:r>
          </w:p>
        </w:tc>
        <w:tc>
          <w:tcPr>
            <w:tcW w:w="2841" w:type="dxa"/>
          </w:tcPr>
          <w:p w:rsidR="001C7767" w:rsidRPr="00543790" w:rsidRDefault="001C7767" w:rsidP="005437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43790">
              <w:rPr>
                <w:rFonts w:ascii="Times New Roman" w:hAnsi="Times New Roman" w:cs="Times New Roman"/>
                <w:color w:val="FF0000"/>
              </w:rPr>
              <w:t>0.006</w:t>
            </w:r>
          </w:p>
        </w:tc>
      </w:tr>
      <w:tr w:rsidR="001C7767" w:rsidRPr="00543790" w:rsidTr="00E75087">
        <w:tc>
          <w:tcPr>
            <w:tcW w:w="2840" w:type="dxa"/>
          </w:tcPr>
          <w:p w:rsidR="001C7767" w:rsidRPr="00543790" w:rsidRDefault="001C7767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lastRenderedPageBreak/>
              <w:t>Gpam</w:t>
            </w:r>
          </w:p>
        </w:tc>
        <w:tc>
          <w:tcPr>
            <w:tcW w:w="2841" w:type="dxa"/>
          </w:tcPr>
          <w:p w:rsidR="001C7767" w:rsidRPr="00543790" w:rsidRDefault="000E26C5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2.665</w:t>
            </w:r>
          </w:p>
        </w:tc>
        <w:tc>
          <w:tcPr>
            <w:tcW w:w="2841" w:type="dxa"/>
          </w:tcPr>
          <w:p w:rsidR="001C7767" w:rsidRPr="00543790" w:rsidRDefault="000E26C5" w:rsidP="005437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43790">
              <w:rPr>
                <w:rFonts w:ascii="Times New Roman" w:hAnsi="Times New Roman" w:cs="Times New Roman"/>
                <w:color w:val="FF0000"/>
              </w:rPr>
              <w:t>0.032</w:t>
            </w:r>
          </w:p>
        </w:tc>
      </w:tr>
      <w:tr w:rsidR="001C7767" w:rsidRPr="00543790" w:rsidTr="00E75087">
        <w:tc>
          <w:tcPr>
            <w:tcW w:w="2840" w:type="dxa"/>
          </w:tcPr>
          <w:p w:rsidR="001C7767" w:rsidRPr="00543790" w:rsidRDefault="001C7767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Dgat1</w:t>
            </w:r>
          </w:p>
        </w:tc>
        <w:tc>
          <w:tcPr>
            <w:tcW w:w="2841" w:type="dxa"/>
          </w:tcPr>
          <w:p w:rsidR="001C7767" w:rsidRPr="00543790" w:rsidRDefault="000E26C5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4.097</w:t>
            </w:r>
          </w:p>
        </w:tc>
        <w:tc>
          <w:tcPr>
            <w:tcW w:w="2841" w:type="dxa"/>
          </w:tcPr>
          <w:p w:rsidR="001C7767" w:rsidRPr="00543790" w:rsidRDefault="000E26C5" w:rsidP="005437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43790">
              <w:rPr>
                <w:rFonts w:ascii="Times New Roman" w:hAnsi="Times New Roman" w:cs="Times New Roman"/>
                <w:color w:val="FF0000"/>
              </w:rPr>
              <w:t>0.026</w:t>
            </w:r>
          </w:p>
        </w:tc>
      </w:tr>
    </w:tbl>
    <w:p w:rsidR="00B8446D" w:rsidRPr="00543790" w:rsidRDefault="00B8446D" w:rsidP="00543790">
      <w:pPr>
        <w:jc w:val="center"/>
        <w:rPr>
          <w:rFonts w:ascii="Times New Roman" w:hAnsi="Times New Roman" w:cs="Times New Roman"/>
        </w:rPr>
      </w:pPr>
    </w:p>
    <w:p w:rsidR="00B8446D" w:rsidRPr="00543790" w:rsidRDefault="00B8446D" w:rsidP="00543790">
      <w:pPr>
        <w:jc w:val="center"/>
        <w:rPr>
          <w:rFonts w:ascii="Times New Roman" w:hAnsi="Times New Roman" w:cs="Times New Roman"/>
        </w:rPr>
      </w:pPr>
      <w:r w:rsidRPr="00543790">
        <w:rPr>
          <w:rFonts w:ascii="Times New Roman" w:hAnsi="Times New Roman" w:cs="Times New Roman"/>
        </w:rPr>
        <w:t>Fig4 D</w:t>
      </w:r>
      <w:r w:rsidR="003864D3" w:rsidRPr="00543790">
        <w:rPr>
          <w:rFonts w:ascii="Times New Roman" w:hAnsi="Times New Roman" w:cs="Times New Roman"/>
        </w:rPr>
        <w:t xml:space="preserve"> Student t test</w:t>
      </w:r>
      <w:r w:rsidR="00D56E54" w:rsidRPr="00543790">
        <w:rPr>
          <w:rFonts w:ascii="Times New Roman" w:hAnsi="Times New Roman" w:cs="Times New Roman"/>
        </w:rPr>
        <w:t xml:space="preserve">  df=8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D56E54" w:rsidRPr="00543790" w:rsidTr="00E75087">
        <w:tc>
          <w:tcPr>
            <w:tcW w:w="2840" w:type="dxa"/>
          </w:tcPr>
          <w:p w:rsidR="00D56E54" w:rsidRPr="00543790" w:rsidRDefault="00D56E54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2841" w:type="dxa"/>
          </w:tcPr>
          <w:p w:rsidR="00D56E54" w:rsidRPr="00543790" w:rsidRDefault="00D56E54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841" w:type="dxa"/>
          </w:tcPr>
          <w:p w:rsidR="00D56E54" w:rsidRPr="00543790" w:rsidRDefault="00D56E54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p</w:t>
            </w:r>
          </w:p>
        </w:tc>
      </w:tr>
      <w:tr w:rsidR="00D56E54" w:rsidRPr="00543790" w:rsidTr="00E75087">
        <w:tc>
          <w:tcPr>
            <w:tcW w:w="2840" w:type="dxa"/>
          </w:tcPr>
          <w:p w:rsidR="00D56E54" w:rsidRPr="00543790" w:rsidRDefault="00D56E54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Screbf1</w:t>
            </w:r>
          </w:p>
        </w:tc>
        <w:tc>
          <w:tcPr>
            <w:tcW w:w="2841" w:type="dxa"/>
          </w:tcPr>
          <w:p w:rsidR="00D56E54" w:rsidRPr="00543790" w:rsidRDefault="00A87589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1.774</w:t>
            </w:r>
          </w:p>
        </w:tc>
        <w:tc>
          <w:tcPr>
            <w:tcW w:w="2841" w:type="dxa"/>
          </w:tcPr>
          <w:p w:rsidR="00D56E54" w:rsidRPr="00543790" w:rsidRDefault="00A87589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0.150</w:t>
            </w:r>
          </w:p>
        </w:tc>
      </w:tr>
      <w:tr w:rsidR="00D56E54" w:rsidRPr="00543790" w:rsidTr="00E75087">
        <w:tc>
          <w:tcPr>
            <w:tcW w:w="2840" w:type="dxa"/>
          </w:tcPr>
          <w:p w:rsidR="00D56E54" w:rsidRPr="00543790" w:rsidRDefault="00D56E54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Acaca</w:t>
            </w:r>
          </w:p>
        </w:tc>
        <w:tc>
          <w:tcPr>
            <w:tcW w:w="2841" w:type="dxa"/>
          </w:tcPr>
          <w:p w:rsidR="00D56E54" w:rsidRPr="00543790" w:rsidRDefault="00A87589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-0.077</w:t>
            </w:r>
          </w:p>
        </w:tc>
        <w:tc>
          <w:tcPr>
            <w:tcW w:w="2841" w:type="dxa"/>
          </w:tcPr>
          <w:p w:rsidR="00D56E54" w:rsidRPr="00543790" w:rsidRDefault="00A87589" w:rsidP="005437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0.941</w:t>
            </w:r>
          </w:p>
        </w:tc>
      </w:tr>
      <w:tr w:rsidR="00D56E54" w:rsidRPr="00543790" w:rsidTr="00E75087">
        <w:tc>
          <w:tcPr>
            <w:tcW w:w="2840" w:type="dxa"/>
          </w:tcPr>
          <w:p w:rsidR="00D56E54" w:rsidRPr="00543790" w:rsidRDefault="00D56E54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Fasn</w:t>
            </w:r>
          </w:p>
        </w:tc>
        <w:tc>
          <w:tcPr>
            <w:tcW w:w="2841" w:type="dxa"/>
          </w:tcPr>
          <w:p w:rsidR="00D56E54" w:rsidRPr="00543790" w:rsidRDefault="00A87589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-1.481</w:t>
            </w:r>
          </w:p>
        </w:tc>
        <w:tc>
          <w:tcPr>
            <w:tcW w:w="2841" w:type="dxa"/>
          </w:tcPr>
          <w:p w:rsidR="00D56E54" w:rsidRPr="00543790" w:rsidRDefault="00A87589" w:rsidP="005437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0.177</w:t>
            </w:r>
          </w:p>
        </w:tc>
      </w:tr>
      <w:tr w:rsidR="00D56E54" w:rsidRPr="00543790" w:rsidTr="00E75087">
        <w:tc>
          <w:tcPr>
            <w:tcW w:w="2840" w:type="dxa"/>
          </w:tcPr>
          <w:p w:rsidR="00D56E54" w:rsidRPr="00543790" w:rsidRDefault="00D56E54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Gpam</w:t>
            </w:r>
          </w:p>
        </w:tc>
        <w:tc>
          <w:tcPr>
            <w:tcW w:w="2841" w:type="dxa"/>
          </w:tcPr>
          <w:p w:rsidR="00D56E54" w:rsidRPr="00543790" w:rsidRDefault="00A87589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0.043</w:t>
            </w:r>
          </w:p>
        </w:tc>
        <w:tc>
          <w:tcPr>
            <w:tcW w:w="2841" w:type="dxa"/>
          </w:tcPr>
          <w:p w:rsidR="00D56E54" w:rsidRPr="00543790" w:rsidRDefault="00A87589" w:rsidP="005437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0.967</w:t>
            </w:r>
          </w:p>
        </w:tc>
      </w:tr>
      <w:tr w:rsidR="00D56E54" w:rsidRPr="00543790" w:rsidTr="00E75087">
        <w:tc>
          <w:tcPr>
            <w:tcW w:w="2840" w:type="dxa"/>
          </w:tcPr>
          <w:p w:rsidR="00D56E54" w:rsidRPr="00543790" w:rsidRDefault="00D56E54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Dgat1</w:t>
            </w:r>
          </w:p>
        </w:tc>
        <w:tc>
          <w:tcPr>
            <w:tcW w:w="2841" w:type="dxa"/>
          </w:tcPr>
          <w:p w:rsidR="00D56E54" w:rsidRPr="00543790" w:rsidRDefault="00A87589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1.043</w:t>
            </w:r>
          </w:p>
        </w:tc>
        <w:tc>
          <w:tcPr>
            <w:tcW w:w="2841" w:type="dxa"/>
          </w:tcPr>
          <w:p w:rsidR="00D56E54" w:rsidRPr="00543790" w:rsidRDefault="00A87589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0.328</w:t>
            </w:r>
          </w:p>
        </w:tc>
      </w:tr>
    </w:tbl>
    <w:p w:rsidR="00D56E54" w:rsidRPr="00543790" w:rsidRDefault="00D56E54" w:rsidP="00543790">
      <w:pPr>
        <w:jc w:val="center"/>
        <w:rPr>
          <w:rFonts w:ascii="Times New Roman" w:hAnsi="Times New Roman" w:cs="Times New Roman"/>
        </w:rPr>
      </w:pPr>
    </w:p>
    <w:p w:rsidR="00D56E54" w:rsidRPr="00543790" w:rsidRDefault="00D56E54" w:rsidP="00543790">
      <w:pPr>
        <w:jc w:val="center"/>
        <w:rPr>
          <w:rFonts w:ascii="Times New Roman" w:hAnsi="Times New Roman" w:cs="Times New Roman"/>
        </w:rPr>
      </w:pPr>
    </w:p>
    <w:p w:rsidR="00B53E4F" w:rsidRPr="00543790" w:rsidRDefault="00B53E4F" w:rsidP="00543790">
      <w:pPr>
        <w:jc w:val="center"/>
        <w:rPr>
          <w:rFonts w:ascii="Times New Roman" w:hAnsi="Times New Roman" w:cs="Times New Roman"/>
        </w:rPr>
      </w:pPr>
      <w:r w:rsidRPr="00543790">
        <w:rPr>
          <w:rFonts w:ascii="Times New Roman" w:hAnsi="Times New Roman" w:cs="Times New Roman"/>
        </w:rPr>
        <w:t>Fig4E  one-way ANOVA   group df=2    total df=18     error df=17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D1495C" w:rsidRPr="00543790" w:rsidTr="00E75087">
        <w:tc>
          <w:tcPr>
            <w:tcW w:w="2840" w:type="dxa"/>
          </w:tcPr>
          <w:p w:rsidR="00D1495C" w:rsidRPr="00543790" w:rsidRDefault="00D1495C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2841" w:type="dxa"/>
          </w:tcPr>
          <w:p w:rsidR="00D1495C" w:rsidRPr="00543790" w:rsidRDefault="00D1495C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41" w:type="dxa"/>
          </w:tcPr>
          <w:p w:rsidR="00D1495C" w:rsidRPr="00543790" w:rsidRDefault="00D1495C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p</w:t>
            </w:r>
          </w:p>
        </w:tc>
      </w:tr>
      <w:tr w:rsidR="00D1495C" w:rsidRPr="00543790" w:rsidTr="00E75087">
        <w:tc>
          <w:tcPr>
            <w:tcW w:w="2840" w:type="dxa"/>
          </w:tcPr>
          <w:p w:rsidR="00D1495C" w:rsidRPr="00543790" w:rsidRDefault="00D1495C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IP</w:t>
            </w:r>
          </w:p>
        </w:tc>
        <w:tc>
          <w:tcPr>
            <w:tcW w:w="2841" w:type="dxa"/>
          </w:tcPr>
          <w:p w:rsidR="00D1495C" w:rsidRPr="00543790" w:rsidRDefault="00D1495C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1.117</w:t>
            </w:r>
          </w:p>
        </w:tc>
        <w:tc>
          <w:tcPr>
            <w:tcW w:w="2841" w:type="dxa"/>
          </w:tcPr>
          <w:p w:rsidR="00D1495C" w:rsidRPr="00543790" w:rsidRDefault="00D1495C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0.326</w:t>
            </w:r>
          </w:p>
        </w:tc>
      </w:tr>
      <w:tr w:rsidR="00D1495C" w:rsidRPr="00543790" w:rsidTr="00E75087">
        <w:tc>
          <w:tcPr>
            <w:tcW w:w="2840" w:type="dxa"/>
          </w:tcPr>
          <w:p w:rsidR="00D1495C" w:rsidRPr="00543790" w:rsidRDefault="003F078F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ICV</w:t>
            </w:r>
          </w:p>
        </w:tc>
        <w:tc>
          <w:tcPr>
            <w:tcW w:w="2841" w:type="dxa"/>
          </w:tcPr>
          <w:p w:rsidR="00D1495C" w:rsidRPr="00543790" w:rsidRDefault="003F078F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15.712</w:t>
            </w:r>
          </w:p>
        </w:tc>
        <w:tc>
          <w:tcPr>
            <w:tcW w:w="2841" w:type="dxa"/>
          </w:tcPr>
          <w:p w:rsidR="00D1495C" w:rsidRPr="00543790" w:rsidRDefault="00D1495C" w:rsidP="005437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43790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</w:tr>
    </w:tbl>
    <w:p w:rsidR="00B53E4F" w:rsidRPr="00543790" w:rsidRDefault="00B53E4F" w:rsidP="00543790">
      <w:pPr>
        <w:jc w:val="center"/>
        <w:rPr>
          <w:rFonts w:ascii="Times New Roman" w:hAnsi="Times New Roman" w:cs="Times New Roman"/>
        </w:rPr>
      </w:pPr>
    </w:p>
    <w:p w:rsidR="00B53E4F" w:rsidRPr="00543790" w:rsidRDefault="00B53E4F" w:rsidP="00543790">
      <w:pPr>
        <w:jc w:val="center"/>
        <w:rPr>
          <w:rFonts w:ascii="Times New Roman" w:hAnsi="Times New Roman" w:cs="Times New Roman"/>
        </w:rPr>
      </w:pPr>
      <w:r w:rsidRPr="00543790">
        <w:rPr>
          <w:rFonts w:ascii="Times New Roman" w:hAnsi="Times New Roman" w:cs="Times New Roman"/>
        </w:rPr>
        <w:t>Fig4F  one-way ANOVA   group df=2    total df=18     error df=17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8A720B" w:rsidRPr="00543790" w:rsidTr="00E75087">
        <w:tc>
          <w:tcPr>
            <w:tcW w:w="2840" w:type="dxa"/>
          </w:tcPr>
          <w:p w:rsidR="008A720B" w:rsidRPr="00543790" w:rsidRDefault="008A720B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2841" w:type="dxa"/>
          </w:tcPr>
          <w:p w:rsidR="008A720B" w:rsidRPr="00543790" w:rsidRDefault="008A720B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41" w:type="dxa"/>
          </w:tcPr>
          <w:p w:rsidR="008A720B" w:rsidRPr="00543790" w:rsidRDefault="008A720B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p</w:t>
            </w:r>
          </w:p>
        </w:tc>
      </w:tr>
      <w:tr w:rsidR="008A720B" w:rsidRPr="00543790" w:rsidTr="00E75087">
        <w:tc>
          <w:tcPr>
            <w:tcW w:w="2840" w:type="dxa"/>
          </w:tcPr>
          <w:p w:rsidR="008A720B" w:rsidRPr="00543790" w:rsidRDefault="008A720B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841" w:type="dxa"/>
          </w:tcPr>
          <w:p w:rsidR="008A720B" w:rsidRPr="00543790" w:rsidRDefault="004F0B79" w:rsidP="00543790">
            <w:pPr>
              <w:jc w:val="center"/>
              <w:rPr>
                <w:rFonts w:ascii="Times New Roman" w:hAnsi="Times New Roman" w:cs="Times New Roman"/>
              </w:rPr>
            </w:pPr>
            <w:r w:rsidRPr="00543790">
              <w:rPr>
                <w:rFonts w:ascii="Times New Roman" w:hAnsi="Times New Roman" w:cs="Times New Roman"/>
              </w:rPr>
              <w:t>32.288</w:t>
            </w:r>
          </w:p>
        </w:tc>
        <w:tc>
          <w:tcPr>
            <w:tcW w:w="2841" w:type="dxa"/>
          </w:tcPr>
          <w:p w:rsidR="008A720B" w:rsidRPr="00543790" w:rsidRDefault="009064B5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</w:tr>
      <w:tr w:rsidR="008A720B" w:rsidRPr="00543790" w:rsidTr="00E75087">
        <w:tc>
          <w:tcPr>
            <w:tcW w:w="2840" w:type="dxa"/>
          </w:tcPr>
          <w:p w:rsidR="008A720B" w:rsidRPr="00543790" w:rsidRDefault="008A720B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Vagectomy</w:t>
            </w:r>
          </w:p>
        </w:tc>
        <w:tc>
          <w:tcPr>
            <w:tcW w:w="2841" w:type="dxa"/>
          </w:tcPr>
          <w:p w:rsidR="008A720B" w:rsidRPr="00543790" w:rsidRDefault="009064B5" w:rsidP="0054379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0.466</w:t>
            </w:r>
          </w:p>
        </w:tc>
        <w:tc>
          <w:tcPr>
            <w:tcW w:w="2841" w:type="dxa"/>
          </w:tcPr>
          <w:p w:rsidR="008A720B" w:rsidRPr="00543790" w:rsidRDefault="009064B5" w:rsidP="00543790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43790">
              <w:rPr>
                <w:rFonts w:ascii="Times New Roman" w:hAnsi="Times New Roman" w:cs="Times New Roman"/>
                <w:color w:val="auto"/>
              </w:rPr>
              <w:t>0.632</w:t>
            </w:r>
          </w:p>
        </w:tc>
      </w:tr>
    </w:tbl>
    <w:p w:rsidR="008A720B" w:rsidRPr="00543790" w:rsidRDefault="008A720B" w:rsidP="00543790">
      <w:pPr>
        <w:jc w:val="center"/>
        <w:rPr>
          <w:rFonts w:ascii="Times New Roman" w:hAnsi="Times New Roman" w:cs="Times New Roman"/>
        </w:rPr>
      </w:pPr>
    </w:p>
    <w:sectPr w:rsidR="008A720B" w:rsidRPr="005437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6045" w:rsidRDefault="00746045" w:rsidP="00543790">
      <w:r>
        <w:separator/>
      </w:r>
    </w:p>
  </w:endnote>
  <w:endnote w:type="continuationSeparator" w:id="0">
    <w:p w:rsidR="00746045" w:rsidRDefault="00746045" w:rsidP="00543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6045" w:rsidRDefault="00746045" w:rsidP="00543790">
      <w:r>
        <w:separator/>
      </w:r>
    </w:p>
  </w:footnote>
  <w:footnote w:type="continuationSeparator" w:id="0">
    <w:p w:rsidR="00746045" w:rsidRDefault="00746045" w:rsidP="005437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2AB"/>
    <w:rsid w:val="000616BD"/>
    <w:rsid w:val="000A5EEC"/>
    <w:rsid w:val="000D660D"/>
    <w:rsid w:val="000E26C5"/>
    <w:rsid w:val="000F22AD"/>
    <w:rsid w:val="00175E12"/>
    <w:rsid w:val="001A6DE7"/>
    <w:rsid w:val="001C5171"/>
    <w:rsid w:val="001C7767"/>
    <w:rsid w:val="001D3CBE"/>
    <w:rsid w:val="001E6FE6"/>
    <w:rsid w:val="002728EE"/>
    <w:rsid w:val="00284E6A"/>
    <w:rsid w:val="0033201F"/>
    <w:rsid w:val="00347F0C"/>
    <w:rsid w:val="003864D3"/>
    <w:rsid w:val="0039050F"/>
    <w:rsid w:val="003F065F"/>
    <w:rsid w:val="003F078F"/>
    <w:rsid w:val="00462E9D"/>
    <w:rsid w:val="00475A8A"/>
    <w:rsid w:val="004F0B79"/>
    <w:rsid w:val="00543790"/>
    <w:rsid w:val="00554D16"/>
    <w:rsid w:val="005C3EC3"/>
    <w:rsid w:val="005F3491"/>
    <w:rsid w:val="006021B6"/>
    <w:rsid w:val="00643B93"/>
    <w:rsid w:val="00746045"/>
    <w:rsid w:val="0081381A"/>
    <w:rsid w:val="008A720B"/>
    <w:rsid w:val="008D097A"/>
    <w:rsid w:val="008F034B"/>
    <w:rsid w:val="009064B5"/>
    <w:rsid w:val="00922CA4"/>
    <w:rsid w:val="00954A12"/>
    <w:rsid w:val="0099338C"/>
    <w:rsid w:val="009C4BA3"/>
    <w:rsid w:val="00A87589"/>
    <w:rsid w:val="00AD2C4A"/>
    <w:rsid w:val="00AF6AF9"/>
    <w:rsid w:val="00B17D0F"/>
    <w:rsid w:val="00B53E4F"/>
    <w:rsid w:val="00B8446D"/>
    <w:rsid w:val="00B9213D"/>
    <w:rsid w:val="00BC6846"/>
    <w:rsid w:val="00C26FA9"/>
    <w:rsid w:val="00C358D7"/>
    <w:rsid w:val="00D1495C"/>
    <w:rsid w:val="00D35D27"/>
    <w:rsid w:val="00D56E54"/>
    <w:rsid w:val="00D84E6F"/>
    <w:rsid w:val="00DA4861"/>
    <w:rsid w:val="00EA7FA1"/>
    <w:rsid w:val="00EC6619"/>
    <w:rsid w:val="00ED29BE"/>
    <w:rsid w:val="00EF4B36"/>
    <w:rsid w:val="00F33A7C"/>
    <w:rsid w:val="00F54829"/>
    <w:rsid w:val="00F847C5"/>
    <w:rsid w:val="00FC52AB"/>
    <w:rsid w:val="00FF2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B82B628-DE54-42F1-91AE-199BDEFC6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color w:val="000000" w:themeColor="text1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68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437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4379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437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437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</TotalTime>
  <Pages>3</Pages>
  <Words>331</Words>
  <Characters>1888</Characters>
  <Application>Microsoft Office Word</Application>
  <DocSecurity>0</DocSecurity>
  <Lines>15</Lines>
  <Paragraphs>4</Paragraphs>
  <ScaleCrop>false</ScaleCrop>
  <Company>Yale University</Company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author</cp:lastModifiedBy>
  <cp:revision>53</cp:revision>
  <dcterms:created xsi:type="dcterms:W3CDTF">2020-08-02T09:26:00Z</dcterms:created>
  <dcterms:modified xsi:type="dcterms:W3CDTF">2020-08-07T17:28:00Z</dcterms:modified>
</cp:coreProperties>
</file>